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DB060B" w14:textId="3B085D09" w:rsidR="00A838F4" w:rsidRPr="00940F01" w:rsidRDefault="009D5E2D" w:rsidP="00B36710">
      <w:pPr>
        <w:rPr>
          <w:rFonts w:ascii="Times New Roman" w:hAnsi="Times New Roman" w:cs="Times New Roman"/>
          <w:bCs/>
          <w:sz w:val="16"/>
          <w:szCs w:val="16"/>
        </w:rPr>
      </w:pPr>
      <w:r w:rsidRPr="00940F01">
        <w:rPr>
          <w:rFonts w:ascii="Times New Roman" w:hAnsi="Times New Roman"/>
          <w:b/>
          <w:sz w:val="16"/>
          <w:szCs w:val="16"/>
        </w:rPr>
        <w:t>Table S</w:t>
      </w:r>
      <w:r w:rsidR="00176CC8" w:rsidRPr="00940F01">
        <w:rPr>
          <w:rFonts w:ascii="Times New Roman" w:hAnsi="Times New Roman" w:hint="eastAsia"/>
          <w:b/>
          <w:sz w:val="16"/>
          <w:szCs w:val="16"/>
        </w:rPr>
        <w:t>5</w:t>
      </w:r>
      <w:r w:rsidRPr="00940F01">
        <w:rPr>
          <w:rFonts w:ascii="Times New Roman" w:hAnsi="Times New Roman"/>
          <w:b/>
          <w:sz w:val="16"/>
          <w:szCs w:val="16"/>
        </w:rPr>
        <w:t>.</w:t>
      </w:r>
      <w:r w:rsidRPr="00940F01">
        <w:rPr>
          <w:rFonts w:ascii="Times New Roman" w:hAnsi="Times New Roman" w:hint="eastAsia"/>
          <w:b/>
          <w:sz w:val="16"/>
          <w:szCs w:val="16"/>
        </w:rPr>
        <w:t xml:space="preserve"> </w:t>
      </w:r>
      <w:r w:rsidR="007078AD" w:rsidRPr="00940F01">
        <w:rPr>
          <w:rFonts w:ascii="Times New Roman" w:hAnsi="Times New Roman" w:hint="eastAsia"/>
          <w:bCs/>
          <w:sz w:val="16"/>
          <w:szCs w:val="16"/>
        </w:rPr>
        <w:t xml:space="preserve">Mitogenomic structures of six </w:t>
      </w:r>
      <w:r w:rsidR="007078AD" w:rsidRPr="00940F01">
        <w:rPr>
          <w:rFonts w:ascii="Times New Roman" w:hAnsi="Times New Roman" w:hint="eastAsia"/>
          <w:bCs/>
          <w:i/>
          <w:iCs/>
          <w:sz w:val="16"/>
          <w:szCs w:val="16"/>
        </w:rPr>
        <w:t>Saxicola</w:t>
      </w:r>
      <w:r w:rsidR="007078AD" w:rsidRPr="00940F01">
        <w:rPr>
          <w:rFonts w:ascii="Times New Roman" w:hAnsi="Times New Roman" w:hint="eastAsia"/>
          <w:bCs/>
          <w:sz w:val="16"/>
          <w:szCs w:val="16"/>
        </w:rPr>
        <w:t xml:space="preserve"> taxa.</w:t>
      </w:r>
      <w:r w:rsidR="007078AD" w:rsidRPr="00940F01">
        <w:rPr>
          <w:rFonts w:ascii="Times New Roman" w:hAnsi="Times New Roman" w:hint="eastAsia"/>
          <w:b/>
          <w:sz w:val="16"/>
          <w:szCs w:val="16"/>
        </w:rPr>
        <w:t xml:space="preserve"> </w:t>
      </w:r>
      <w:r w:rsidR="007078AD" w:rsidRPr="00940F01">
        <w:rPr>
          <w:rFonts w:ascii="Times New Roman" w:hAnsi="Times New Roman" w:hint="eastAsia"/>
          <w:bCs/>
          <w:sz w:val="16"/>
          <w:szCs w:val="16"/>
        </w:rPr>
        <w:t xml:space="preserve">The values separated </w:t>
      </w:r>
      <w:proofErr w:type="gramStart"/>
      <w:r w:rsidR="007078AD" w:rsidRPr="00940F01">
        <w:rPr>
          <w:rFonts w:ascii="Times New Roman" w:hAnsi="Times New Roman" w:hint="eastAsia"/>
          <w:bCs/>
          <w:sz w:val="16"/>
          <w:szCs w:val="16"/>
        </w:rPr>
        <w:t xml:space="preserve">by </w:t>
      </w:r>
      <w:r w:rsidR="007078AD" w:rsidRPr="00940F01">
        <w:rPr>
          <w:rFonts w:ascii="Times New Roman" w:hAnsi="Times New Roman"/>
          <w:bCs/>
          <w:sz w:val="16"/>
          <w:szCs w:val="16"/>
        </w:rPr>
        <w:t>‘</w:t>
      </w:r>
      <w:r w:rsidR="007078AD" w:rsidRPr="00940F01">
        <w:rPr>
          <w:rFonts w:ascii="Times New Roman" w:hAnsi="Times New Roman" w:hint="eastAsia"/>
          <w:bCs/>
          <w:sz w:val="16"/>
          <w:szCs w:val="16"/>
        </w:rPr>
        <w:t>/</w:t>
      </w:r>
      <w:proofErr w:type="gramEnd"/>
      <w:r w:rsidR="007078AD" w:rsidRPr="00940F01">
        <w:rPr>
          <w:rFonts w:ascii="Times New Roman" w:hAnsi="Times New Roman"/>
          <w:bCs/>
          <w:sz w:val="16"/>
          <w:szCs w:val="16"/>
        </w:rPr>
        <w:t>’</w:t>
      </w:r>
      <w:r w:rsidR="007078AD" w:rsidRPr="00940F01">
        <w:rPr>
          <w:rFonts w:ascii="Times New Roman" w:hAnsi="Times New Roman" w:hint="eastAsia"/>
          <w:bCs/>
          <w:sz w:val="16"/>
          <w:szCs w:val="16"/>
        </w:rPr>
        <w:t xml:space="preserve"> respectively represent the characteristics of </w:t>
      </w:r>
      <w:r w:rsidR="007078AD" w:rsidRPr="00940F01">
        <w:rPr>
          <w:rFonts w:ascii="Times New Roman" w:hAnsi="Times New Roman" w:hint="eastAsia"/>
          <w:bCs/>
          <w:i/>
          <w:iCs/>
          <w:sz w:val="16"/>
          <w:szCs w:val="16"/>
        </w:rPr>
        <w:t xml:space="preserve">S. r. </w:t>
      </w:r>
      <w:proofErr w:type="spellStart"/>
      <w:r w:rsidR="007078AD" w:rsidRPr="00940F01">
        <w:rPr>
          <w:rFonts w:ascii="Times New Roman" w:hAnsi="Times New Roman" w:hint="eastAsia"/>
          <w:bCs/>
          <w:i/>
          <w:iCs/>
          <w:sz w:val="16"/>
          <w:szCs w:val="16"/>
        </w:rPr>
        <w:t>hibernans</w:t>
      </w:r>
      <w:proofErr w:type="spellEnd"/>
      <w:r w:rsidR="007078AD" w:rsidRPr="00940F01">
        <w:rPr>
          <w:rFonts w:ascii="Times New Roman" w:hAnsi="Times New Roman" w:hint="eastAsia"/>
          <w:bCs/>
          <w:sz w:val="16"/>
          <w:szCs w:val="16"/>
        </w:rPr>
        <w:t xml:space="preserve">, </w:t>
      </w:r>
      <w:r w:rsidR="007078AD" w:rsidRPr="00940F01">
        <w:rPr>
          <w:rFonts w:ascii="Times New Roman" w:hAnsi="Times New Roman" w:hint="eastAsia"/>
          <w:bCs/>
          <w:i/>
          <w:iCs/>
          <w:sz w:val="16"/>
          <w:szCs w:val="16"/>
        </w:rPr>
        <w:t xml:space="preserve">S. r. </w:t>
      </w:r>
      <w:proofErr w:type="spellStart"/>
      <w:r w:rsidR="007078AD" w:rsidRPr="00940F01">
        <w:rPr>
          <w:rFonts w:ascii="Times New Roman" w:hAnsi="Times New Roman" w:hint="eastAsia"/>
          <w:bCs/>
          <w:i/>
          <w:iCs/>
          <w:sz w:val="16"/>
          <w:szCs w:val="16"/>
        </w:rPr>
        <w:t>rubicola</w:t>
      </w:r>
      <w:proofErr w:type="spellEnd"/>
      <w:r w:rsidR="007078AD" w:rsidRPr="00940F01">
        <w:rPr>
          <w:rFonts w:ascii="Times New Roman" w:hAnsi="Times New Roman" w:hint="eastAsia"/>
          <w:bCs/>
          <w:sz w:val="16"/>
          <w:szCs w:val="16"/>
        </w:rPr>
        <w:t xml:space="preserve">, </w:t>
      </w:r>
      <w:r w:rsidR="007078AD" w:rsidRPr="00940F01">
        <w:rPr>
          <w:rFonts w:ascii="Times New Roman" w:hAnsi="Times New Roman" w:hint="eastAsia"/>
          <w:bCs/>
          <w:i/>
          <w:iCs/>
          <w:sz w:val="16"/>
          <w:szCs w:val="16"/>
        </w:rPr>
        <w:t xml:space="preserve">S. </w:t>
      </w:r>
      <w:proofErr w:type="spellStart"/>
      <w:r w:rsidR="007078AD" w:rsidRPr="00940F01">
        <w:rPr>
          <w:rFonts w:ascii="Times New Roman" w:hAnsi="Times New Roman" w:hint="eastAsia"/>
          <w:bCs/>
          <w:i/>
          <w:iCs/>
          <w:sz w:val="16"/>
          <w:szCs w:val="16"/>
        </w:rPr>
        <w:t>dacotiae</w:t>
      </w:r>
      <w:proofErr w:type="spellEnd"/>
      <w:r w:rsidR="007078AD" w:rsidRPr="00940F01">
        <w:rPr>
          <w:rFonts w:ascii="Times New Roman" w:hAnsi="Times New Roman" w:hint="eastAsia"/>
          <w:bCs/>
          <w:sz w:val="16"/>
          <w:szCs w:val="16"/>
        </w:rPr>
        <w:t xml:space="preserve">, </w:t>
      </w:r>
      <w:r w:rsidR="007078AD" w:rsidRPr="00940F01">
        <w:rPr>
          <w:rFonts w:ascii="Times New Roman" w:hAnsi="Times New Roman" w:hint="eastAsia"/>
          <w:bCs/>
          <w:i/>
          <w:iCs/>
          <w:sz w:val="16"/>
          <w:szCs w:val="16"/>
        </w:rPr>
        <w:t xml:space="preserve">S. </w:t>
      </w:r>
      <w:proofErr w:type="spellStart"/>
      <w:r w:rsidR="007078AD" w:rsidRPr="00940F01">
        <w:rPr>
          <w:rFonts w:ascii="Times New Roman" w:hAnsi="Times New Roman" w:hint="eastAsia"/>
          <w:bCs/>
          <w:i/>
          <w:iCs/>
          <w:sz w:val="16"/>
          <w:szCs w:val="16"/>
        </w:rPr>
        <w:t>maurus</w:t>
      </w:r>
      <w:proofErr w:type="spellEnd"/>
      <w:r w:rsidR="007078AD" w:rsidRPr="00940F01">
        <w:rPr>
          <w:rFonts w:ascii="Times New Roman" w:hAnsi="Times New Roman" w:hint="eastAsia"/>
          <w:bCs/>
          <w:sz w:val="16"/>
          <w:szCs w:val="16"/>
        </w:rPr>
        <w:t xml:space="preserve">, </w:t>
      </w:r>
      <w:r w:rsidR="007078AD" w:rsidRPr="00940F01">
        <w:rPr>
          <w:rFonts w:ascii="Times New Roman" w:hAnsi="Times New Roman" w:hint="eastAsia"/>
          <w:bCs/>
          <w:i/>
          <w:iCs/>
          <w:sz w:val="16"/>
          <w:szCs w:val="16"/>
        </w:rPr>
        <w:t>S. torquat</w:t>
      </w:r>
      <w:r w:rsidR="009C0088" w:rsidRPr="00940F01">
        <w:rPr>
          <w:rFonts w:ascii="Times New Roman" w:hAnsi="Times New Roman" w:hint="eastAsia"/>
          <w:bCs/>
          <w:i/>
          <w:iCs/>
          <w:sz w:val="16"/>
          <w:szCs w:val="16"/>
        </w:rPr>
        <w:t>us</w:t>
      </w:r>
      <w:r w:rsidR="007078AD" w:rsidRPr="00940F01">
        <w:rPr>
          <w:rFonts w:ascii="Times New Roman" w:hAnsi="Times New Roman" w:hint="eastAsia"/>
          <w:bCs/>
          <w:sz w:val="16"/>
          <w:szCs w:val="16"/>
        </w:rPr>
        <w:t xml:space="preserve">, </w:t>
      </w:r>
      <w:r w:rsidR="007078AD" w:rsidRPr="00940F01">
        <w:rPr>
          <w:rFonts w:ascii="Times New Roman" w:hAnsi="Times New Roman" w:hint="eastAsia"/>
          <w:bCs/>
          <w:i/>
          <w:iCs/>
          <w:sz w:val="16"/>
          <w:szCs w:val="16"/>
        </w:rPr>
        <w:t>S. stejnegeri</w:t>
      </w:r>
      <w:r w:rsidR="007078AD" w:rsidRPr="00940F01">
        <w:rPr>
          <w:rFonts w:ascii="Times New Roman" w:hAnsi="Times New Roman" w:hint="eastAsia"/>
          <w:bCs/>
          <w:sz w:val="16"/>
          <w:szCs w:val="16"/>
        </w:rPr>
        <w:t>.</w:t>
      </w:r>
    </w:p>
    <w:tbl>
      <w:tblPr>
        <w:tblStyle w:val="a3"/>
        <w:tblW w:w="8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0"/>
        <w:gridCol w:w="2041"/>
        <w:gridCol w:w="2041"/>
        <w:gridCol w:w="1559"/>
        <w:gridCol w:w="709"/>
        <w:gridCol w:w="1361"/>
      </w:tblGrid>
      <w:tr w:rsidR="009D5E2D" w:rsidRPr="00940F01" w14:paraId="54A5DB9F" w14:textId="77777777" w:rsidTr="00B72D0A">
        <w:trPr>
          <w:trHeight w:hRule="exact" w:val="227"/>
        </w:trPr>
        <w:tc>
          <w:tcPr>
            <w:tcW w:w="72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E7F7FB" w14:textId="4ED6396D" w:rsidR="009D5E2D" w:rsidRPr="00940F01" w:rsidRDefault="009D5E2D" w:rsidP="00BB11A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 w:hint="eastAsia"/>
                <w:b/>
                <w:bCs/>
                <w:sz w:val="10"/>
                <w:szCs w:val="10"/>
              </w:rPr>
              <w:t>Gene</w:t>
            </w:r>
          </w:p>
        </w:tc>
        <w:tc>
          <w:tcPr>
            <w:tcW w:w="408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46424B" w14:textId="5C35C1C2" w:rsidR="009D5E2D" w:rsidRPr="00940F01" w:rsidRDefault="009D5E2D" w:rsidP="00BB11A7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 w:hint="eastAsia"/>
                <w:b/>
                <w:bCs/>
                <w:sz w:val="10"/>
                <w:szCs w:val="10"/>
              </w:rPr>
              <w:t>Position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vAlign w:val="center"/>
          </w:tcPr>
          <w:p w14:paraId="176A2EE9" w14:textId="283406A0" w:rsidR="009D5E2D" w:rsidRPr="00940F01" w:rsidRDefault="009D5E2D" w:rsidP="00BB11A7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 w:hint="eastAsia"/>
                <w:b/>
                <w:bCs/>
                <w:sz w:val="10"/>
                <w:szCs w:val="10"/>
              </w:rPr>
              <w:t>Size (bp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vAlign w:val="center"/>
          </w:tcPr>
          <w:p w14:paraId="5F965744" w14:textId="1557141C" w:rsidR="009D5E2D" w:rsidRPr="00940F01" w:rsidRDefault="009D5E2D" w:rsidP="00BB11A7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proofErr w:type="spellStart"/>
            <w:r w:rsidRPr="00940F01">
              <w:rPr>
                <w:rFonts w:ascii="Times New Roman" w:hAnsi="Times New Roman" w:cs="Times New Roman" w:hint="eastAsia"/>
                <w:b/>
                <w:bCs/>
                <w:sz w:val="10"/>
                <w:szCs w:val="10"/>
              </w:rPr>
              <w:t>Orientatio</w:t>
            </w:r>
            <w:proofErr w:type="spellEnd"/>
          </w:p>
        </w:tc>
        <w:tc>
          <w:tcPr>
            <w:tcW w:w="1361" w:type="dxa"/>
            <w:vMerge w:val="restart"/>
            <w:tcBorders>
              <w:top w:val="single" w:sz="4" w:space="0" w:color="auto"/>
            </w:tcBorders>
            <w:vAlign w:val="center"/>
          </w:tcPr>
          <w:p w14:paraId="259EB581" w14:textId="4B5D2E3E" w:rsidR="009D5E2D" w:rsidRPr="00940F01" w:rsidRDefault="009D5E2D" w:rsidP="009D5E2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 w:hint="eastAsia"/>
                <w:b/>
                <w:bCs/>
                <w:sz w:val="10"/>
                <w:szCs w:val="10"/>
              </w:rPr>
              <w:t>Intergenic Nucleotides(bp)</w:t>
            </w:r>
          </w:p>
        </w:tc>
      </w:tr>
      <w:tr w:rsidR="009D5E2D" w:rsidRPr="00940F01" w14:paraId="14D858DB" w14:textId="77777777" w:rsidTr="00B72D0A">
        <w:trPr>
          <w:trHeight w:hRule="exact" w:val="227"/>
        </w:trPr>
        <w:tc>
          <w:tcPr>
            <w:tcW w:w="72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61281A" w14:textId="1492626A" w:rsidR="009D5E2D" w:rsidRPr="00940F01" w:rsidRDefault="009D5E2D" w:rsidP="00BB11A7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4C3586" w14:textId="650F285C" w:rsidR="009D5E2D" w:rsidRPr="00940F01" w:rsidRDefault="009D5E2D" w:rsidP="00BB11A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0"/>
                <w:szCs w:val="10"/>
              </w:rPr>
              <w:t>From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AE4BD7" w14:textId="4C109C3B" w:rsidR="009D5E2D" w:rsidRPr="00940F01" w:rsidRDefault="009D5E2D" w:rsidP="00BB11A7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 w:hint="eastAsia"/>
                <w:b/>
                <w:bCs/>
                <w:sz w:val="10"/>
                <w:szCs w:val="10"/>
              </w:rPr>
              <w:t>To</w:t>
            </w: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vAlign w:val="center"/>
          </w:tcPr>
          <w:p w14:paraId="68A0622D" w14:textId="6B90AC6F" w:rsidR="009D5E2D" w:rsidRPr="00940F01" w:rsidRDefault="009D5E2D" w:rsidP="00BB11A7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14:paraId="6BE347EA" w14:textId="5B8D0BA1" w:rsidR="009D5E2D" w:rsidRPr="00940F01" w:rsidRDefault="009D5E2D" w:rsidP="00BB11A7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361" w:type="dxa"/>
            <w:vMerge/>
            <w:tcBorders>
              <w:bottom w:val="single" w:sz="4" w:space="0" w:color="auto"/>
            </w:tcBorders>
            <w:vAlign w:val="center"/>
          </w:tcPr>
          <w:p w14:paraId="094AC79C" w14:textId="62AABE8E" w:rsidR="009D5E2D" w:rsidRPr="00940F01" w:rsidRDefault="009D5E2D" w:rsidP="009D5E2D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</w:tr>
      <w:tr w:rsidR="00202A12" w:rsidRPr="00940F01" w14:paraId="0F94A2E9" w14:textId="67EC62C6" w:rsidTr="00B72D0A">
        <w:trPr>
          <w:trHeight w:hRule="exact" w:val="227"/>
        </w:trPr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66544FB9" w14:textId="70EE538A" w:rsidR="00202A12" w:rsidRPr="00940F01" w:rsidRDefault="00202A12" w:rsidP="009D5E2D">
            <w:pPr>
              <w:jc w:val="center"/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</w:pPr>
            <w:proofErr w:type="spellStart"/>
            <w:r w:rsidRPr="00940F01"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  <w:t>trnF</w:t>
            </w:r>
            <w:proofErr w:type="spellEnd"/>
          </w:p>
        </w:tc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14:paraId="4B83649E" w14:textId="0ED542CB" w:rsidR="00202A12" w:rsidRPr="00940F01" w:rsidRDefault="00202A12" w:rsidP="009D5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1/1/1/1/1/1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14:paraId="0AB7D745" w14:textId="35EECC98" w:rsidR="00202A12" w:rsidRPr="00940F01" w:rsidRDefault="00202A12" w:rsidP="009D5E2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sz w:val="10"/>
                <w:szCs w:val="10"/>
              </w:rPr>
              <w:t>68/68/68/68/68/68/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8774004" w14:textId="0CC01729" w:rsidR="00202A12" w:rsidRPr="00940F01" w:rsidRDefault="00202A12" w:rsidP="009D5E2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sz w:val="10"/>
                <w:szCs w:val="10"/>
              </w:rPr>
              <w:t>68/68/68/68/68/6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40306F70" w14:textId="0B7B7BF2" w:rsidR="00202A12" w:rsidRPr="00940F01" w:rsidRDefault="00202A12" w:rsidP="009D5E2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sz w:val="10"/>
                <w:szCs w:val="10"/>
              </w:rPr>
              <w:t>+/+/+/+/+/+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51DFBE4E" w14:textId="4EA701EC" w:rsidR="00202A12" w:rsidRPr="00940F01" w:rsidRDefault="00202A12" w:rsidP="009D5E2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 w:hint="eastAsia"/>
                <w:sz w:val="10"/>
                <w:szCs w:val="10"/>
              </w:rPr>
              <w:t>0/0/0/0/0/0</w:t>
            </w:r>
          </w:p>
        </w:tc>
      </w:tr>
      <w:tr w:rsidR="00202A12" w:rsidRPr="00940F01" w14:paraId="7960EAB9" w14:textId="049E169F" w:rsidTr="00B72D0A">
        <w:trPr>
          <w:trHeight w:hRule="exact" w:val="227"/>
        </w:trPr>
        <w:tc>
          <w:tcPr>
            <w:tcW w:w="720" w:type="dxa"/>
            <w:vAlign w:val="center"/>
          </w:tcPr>
          <w:p w14:paraId="600A99CC" w14:textId="507FA011" w:rsidR="00202A12" w:rsidRPr="00940F01" w:rsidRDefault="00202A12" w:rsidP="009D5E2D">
            <w:pPr>
              <w:jc w:val="center"/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</w:pPr>
            <w:proofErr w:type="spellStart"/>
            <w:r w:rsidRPr="00940F01"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  <w:t>rrnS</w:t>
            </w:r>
            <w:proofErr w:type="spellEnd"/>
          </w:p>
        </w:tc>
        <w:tc>
          <w:tcPr>
            <w:tcW w:w="2041" w:type="dxa"/>
            <w:vAlign w:val="center"/>
          </w:tcPr>
          <w:p w14:paraId="11BB0C57" w14:textId="1A14D938" w:rsidR="00202A12" w:rsidRPr="00940F01" w:rsidRDefault="00202A12" w:rsidP="009D5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68/68/68/68/68/68</w:t>
            </w:r>
          </w:p>
        </w:tc>
        <w:tc>
          <w:tcPr>
            <w:tcW w:w="2041" w:type="dxa"/>
            <w:vAlign w:val="center"/>
          </w:tcPr>
          <w:p w14:paraId="4FD5284A" w14:textId="20743DF9" w:rsidR="00202A12" w:rsidRPr="00940F01" w:rsidRDefault="00202A12" w:rsidP="009D5E2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sz w:val="10"/>
                <w:szCs w:val="10"/>
              </w:rPr>
              <w:t>1,049/1,049/1,049/1,049/1,050/1,051</w:t>
            </w:r>
          </w:p>
        </w:tc>
        <w:tc>
          <w:tcPr>
            <w:tcW w:w="1559" w:type="dxa"/>
            <w:vAlign w:val="center"/>
          </w:tcPr>
          <w:p w14:paraId="711003BF" w14:textId="4F0666B1" w:rsidR="00202A12" w:rsidRPr="00940F01" w:rsidRDefault="00202A12" w:rsidP="009D5E2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sz w:val="10"/>
                <w:szCs w:val="10"/>
              </w:rPr>
              <w:t>982/982/982/982/983/984</w:t>
            </w:r>
          </w:p>
        </w:tc>
        <w:tc>
          <w:tcPr>
            <w:tcW w:w="709" w:type="dxa"/>
            <w:vAlign w:val="center"/>
          </w:tcPr>
          <w:p w14:paraId="548646BB" w14:textId="1B4EA006" w:rsidR="00202A12" w:rsidRPr="00940F01" w:rsidRDefault="00202A12" w:rsidP="009D5E2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sz w:val="10"/>
                <w:szCs w:val="10"/>
              </w:rPr>
              <w:t>+/+/+/+/+/+</w:t>
            </w:r>
          </w:p>
        </w:tc>
        <w:tc>
          <w:tcPr>
            <w:tcW w:w="1361" w:type="dxa"/>
            <w:vAlign w:val="center"/>
          </w:tcPr>
          <w:p w14:paraId="0E6CA775" w14:textId="2FF1832F" w:rsidR="00202A12" w:rsidRPr="00940F01" w:rsidRDefault="00202A12" w:rsidP="009D5E2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 w:hint="eastAsia"/>
                <w:sz w:val="10"/>
                <w:szCs w:val="10"/>
              </w:rPr>
              <w:t>-1/-1/-1/-1/-1/-1</w:t>
            </w:r>
          </w:p>
        </w:tc>
      </w:tr>
      <w:tr w:rsidR="00202A12" w:rsidRPr="00940F01" w14:paraId="6F22EBE2" w14:textId="23AB47DE" w:rsidTr="00B72D0A">
        <w:trPr>
          <w:trHeight w:hRule="exact" w:val="227"/>
        </w:trPr>
        <w:tc>
          <w:tcPr>
            <w:tcW w:w="720" w:type="dxa"/>
            <w:vAlign w:val="center"/>
          </w:tcPr>
          <w:p w14:paraId="19579AD2" w14:textId="13B10970" w:rsidR="00202A12" w:rsidRPr="00940F01" w:rsidRDefault="00202A12" w:rsidP="009D5E2D">
            <w:pPr>
              <w:jc w:val="center"/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</w:pPr>
            <w:proofErr w:type="spellStart"/>
            <w:r w:rsidRPr="00940F01"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  <w:t>trnV</w:t>
            </w:r>
            <w:proofErr w:type="spellEnd"/>
          </w:p>
        </w:tc>
        <w:tc>
          <w:tcPr>
            <w:tcW w:w="2041" w:type="dxa"/>
            <w:vAlign w:val="center"/>
          </w:tcPr>
          <w:p w14:paraId="50DB2B67" w14:textId="0D6750CF" w:rsidR="00202A12" w:rsidRPr="00940F01" w:rsidRDefault="00202A12" w:rsidP="009D5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1,049/1,049/1,049/1,049/1,050/1,051</w:t>
            </w:r>
          </w:p>
        </w:tc>
        <w:tc>
          <w:tcPr>
            <w:tcW w:w="2041" w:type="dxa"/>
            <w:vAlign w:val="center"/>
          </w:tcPr>
          <w:p w14:paraId="031CE257" w14:textId="73D3D3E0" w:rsidR="00202A12" w:rsidRPr="00940F01" w:rsidRDefault="00202A12" w:rsidP="009D5E2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sz w:val="10"/>
                <w:szCs w:val="10"/>
              </w:rPr>
              <w:t>1,118/1,118/1,118/1,118/1,119/1,120</w:t>
            </w:r>
          </w:p>
        </w:tc>
        <w:tc>
          <w:tcPr>
            <w:tcW w:w="1559" w:type="dxa"/>
            <w:vAlign w:val="center"/>
          </w:tcPr>
          <w:p w14:paraId="1D7020C1" w14:textId="360AFD5B" w:rsidR="00202A12" w:rsidRPr="00940F01" w:rsidRDefault="00202A12" w:rsidP="009D5E2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sz w:val="10"/>
                <w:szCs w:val="10"/>
              </w:rPr>
              <w:t>70/70/70/70/70/70</w:t>
            </w:r>
          </w:p>
        </w:tc>
        <w:tc>
          <w:tcPr>
            <w:tcW w:w="709" w:type="dxa"/>
            <w:vAlign w:val="center"/>
          </w:tcPr>
          <w:p w14:paraId="444C6A30" w14:textId="325DC6FE" w:rsidR="00202A12" w:rsidRPr="00940F01" w:rsidRDefault="00202A12" w:rsidP="009D5E2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sz w:val="10"/>
                <w:szCs w:val="10"/>
              </w:rPr>
              <w:t>+/+/+/+/+/+</w:t>
            </w:r>
          </w:p>
        </w:tc>
        <w:tc>
          <w:tcPr>
            <w:tcW w:w="1361" w:type="dxa"/>
            <w:vAlign w:val="center"/>
          </w:tcPr>
          <w:p w14:paraId="71A557B7" w14:textId="652F9EF8" w:rsidR="00202A12" w:rsidRPr="00940F01" w:rsidRDefault="00202A12" w:rsidP="009D5E2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 w:hint="eastAsia"/>
                <w:sz w:val="10"/>
                <w:szCs w:val="10"/>
              </w:rPr>
              <w:t>-1/-1/-1/-1/-1/-1</w:t>
            </w:r>
          </w:p>
        </w:tc>
      </w:tr>
      <w:tr w:rsidR="00202A12" w:rsidRPr="00940F01" w14:paraId="164288AD" w14:textId="4059FC2B" w:rsidTr="00B72D0A">
        <w:trPr>
          <w:trHeight w:hRule="exact" w:val="227"/>
        </w:trPr>
        <w:tc>
          <w:tcPr>
            <w:tcW w:w="720" w:type="dxa"/>
            <w:vAlign w:val="center"/>
          </w:tcPr>
          <w:p w14:paraId="211455AC" w14:textId="4EFA0A4A" w:rsidR="00202A12" w:rsidRPr="00940F01" w:rsidRDefault="00202A12" w:rsidP="009D5E2D">
            <w:pPr>
              <w:jc w:val="center"/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</w:pPr>
            <w:proofErr w:type="spellStart"/>
            <w:r w:rsidRPr="00940F01"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  <w:t>rrnL</w:t>
            </w:r>
            <w:proofErr w:type="spellEnd"/>
          </w:p>
        </w:tc>
        <w:tc>
          <w:tcPr>
            <w:tcW w:w="2041" w:type="dxa"/>
            <w:vAlign w:val="center"/>
          </w:tcPr>
          <w:p w14:paraId="24277723" w14:textId="4F93D1BE" w:rsidR="00202A12" w:rsidRPr="00940F01" w:rsidRDefault="00202A12" w:rsidP="009D5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1,135/1,135/1,135/1,135/1,136/1,137</w:t>
            </w:r>
          </w:p>
        </w:tc>
        <w:tc>
          <w:tcPr>
            <w:tcW w:w="2041" w:type="dxa"/>
            <w:vAlign w:val="center"/>
          </w:tcPr>
          <w:p w14:paraId="1912306A" w14:textId="768F5599" w:rsidR="00202A12" w:rsidRPr="00940F01" w:rsidRDefault="00202A12" w:rsidP="009D5E2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sz w:val="10"/>
                <w:szCs w:val="10"/>
              </w:rPr>
              <w:t>2,716/2,716/2,716/2,716/2,718/2,717</w:t>
            </w:r>
          </w:p>
        </w:tc>
        <w:tc>
          <w:tcPr>
            <w:tcW w:w="1559" w:type="dxa"/>
            <w:vAlign w:val="center"/>
          </w:tcPr>
          <w:p w14:paraId="5BFE1791" w14:textId="22589C33" w:rsidR="00202A12" w:rsidRPr="00940F01" w:rsidRDefault="00202A12" w:rsidP="009D5E2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sz w:val="10"/>
                <w:szCs w:val="10"/>
              </w:rPr>
              <w:t>1582/1582/1582/1582/1583/1581</w:t>
            </w:r>
          </w:p>
        </w:tc>
        <w:tc>
          <w:tcPr>
            <w:tcW w:w="709" w:type="dxa"/>
            <w:vAlign w:val="center"/>
          </w:tcPr>
          <w:p w14:paraId="096583F0" w14:textId="52A7DCAF" w:rsidR="00202A12" w:rsidRPr="00940F01" w:rsidRDefault="00202A12" w:rsidP="009D5E2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sz w:val="10"/>
                <w:szCs w:val="10"/>
              </w:rPr>
              <w:t>+/+/+/+/+/+</w:t>
            </w:r>
          </w:p>
        </w:tc>
        <w:tc>
          <w:tcPr>
            <w:tcW w:w="1361" w:type="dxa"/>
            <w:vAlign w:val="center"/>
          </w:tcPr>
          <w:p w14:paraId="3DDB0458" w14:textId="69A3F3C8" w:rsidR="00202A12" w:rsidRPr="00940F01" w:rsidRDefault="00202A12" w:rsidP="009D5E2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 w:hint="eastAsia"/>
                <w:sz w:val="10"/>
                <w:szCs w:val="10"/>
              </w:rPr>
              <w:t>16/16/16/16/16/16</w:t>
            </w:r>
          </w:p>
        </w:tc>
      </w:tr>
      <w:tr w:rsidR="00202A12" w:rsidRPr="00940F01" w14:paraId="3A922EA0" w14:textId="4A12033A" w:rsidTr="00B72D0A">
        <w:trPr>
          <w:trHeight w:hRule="exact" w:val="227"/>
        </w:trPr>
        <w:tc>
          <w:tcPr>
            <w:tcW w:w="720" w:type="dxa"/>
            <w:vAlign w:val="center"/>
          </w:tcPr>
          <w:p w14:paraId="30EC7BB0" w14:textId="363BA5F7" w:rsidR="00202A12" w:rsidRPr="00940F01" w:rsidRDefault="00202A12" w:rsidP="009D5E2D">
            <w:pPr>
              <w:jc w:val="center"/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  <w:t>trnL1</w:t>
            </w:r>
            <w:r w:rsidRPr="00940F01">
              <w:rPr>
                <w:rFonts w:ascii="Times New Roman" w:hAnsi="Times New Roman" w:cs="Times New Roman"/>
                <w:sz w:val="10"/>
                <w:szCs w:val="10"/>
              </w:rPr>
              <w:t>(UUR</w:t>
            </w:r>
            <w:r w:rsidR="009D5E2D" w:rsidRPr="00940F01">
              <w:rPr>
                <w:rFonts w:ascii="Times New Roman" w:hAnsi="Times New Roman" w:cs="Times New Roman" w:hint="eastAsia"/>
                <w:sz w:val="10"/>
                <w:szCs w:val="10"/>
              </w:rPr>
              <w:t>)</w:t>
            </w:r>
          </w:p>
        </w:tc>
        <w:tc>
          <w:tcPr>
            <w:tcW w:w="2041" w:type="dxa"/>
            <w:vAlign w:val="center"/>
          </w:tcPr>
          <w:p w14:paraId="7B51CBA0" w14:textId="74E236DE" w:rsidR="00202A12" w:rsidRPr="00940F01" w:rsidRDefault="00202A12" w:rsidP="009D5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2,718/2,718/2,718/2,718/2,720/2,719</w:t>
            </w:r>
          </w:p>
        </w:tc>
        <w:tc>
          <w:tcPr>
            <w:tcW w:w="2041" w:type="dxa"/>
            <w:vAlign w:val="center"/>
          </w:tcPr>
          <w:p w14:paraId="0BFDBE47" w14:textId="081A5DDB" w:rsidR="00202A12" w:rsidRPr="00940F01" w:rsidRDefault="00202A12" w:rsidP="009D5E2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sz w:val="10"/>
                <w:szCs w:val="10"/>
              </w:rPr>
              <w:t>2,792/2,792/2,792/2,792/2,794/2,793</w:t>
            </w:r>
          </w:p>
        </w:tc>
        <w:tc>
          <w:tcPr>
            <w:tcW w:w="1559" w:type="dxa"/>
            <w:vAlign w:val="center"/>
          </w:tcPr>
          <w:p w14:paraId="6D4D3ED4" w14:textId="78F6DF21" w:rsidR="00202A12" w:rsidRPr="00940F01" w:rsidRDefault="00202A12" w:rsidP="009D5E2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sz w:val="10"/>
                <w:szCs w:val="10"/>
              </w:rPr>
              <w:t>75/75/75/75/75/75</w:t>
            </w:r>
          </w:p>
        </w:tc>
        <w:tc>
          <w:tcPr>
            <w:tcW w:w="709" w:type="dxa"/>
            <w:vAlign w:val="center"/>
          </w:tcPr>
          <w:p w14:paraId="43727454" w14:textId="0CC9FA52" w:rsidR="00202A12" w:rsidRPr="00940F01" w:rsidRDefault="00202A12" w:rsidP="009D5E2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sz w:val="10"/>
                <w:szCs w:val="10"/>
              </w:rPr>
              <w:t>+/+/+/+/+/+</w:t>
            </w:r>
          </w:p>
        </w:tc>
        <w:tc>
          <w:tcPr>
            <w:tcW w:w="1361" w:type="dxa"/>
            <w:vAlign w:val="center"/>
          </w:tcPr>
          <w:p w14:paraId="47704EF7" w14:textId="51CC21D0" w:rsidR="00202A12" w:rsidRPr="00940F01" w:rsidRDefault="00202A12" w:rsidP="009D5E2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 w:hint="eastAsia"/>
                <w:sz w:val="10"/>
                <w:szCs w:val="10"/>
              </w:rPr>
              <w:t>1/1/1/1/1/1/1</w:t>
            </w:r>
          </w:p>
        </w:tc>
      </w:tr>
      <w:tr w:rsidR="00202A12" w:rsidRPr="00940F01" w14:paraId="373ECBED" w14:textId="54A98706" w:rsidTr="00B72D0A">
        <w:trPr>
          <w:trHeight w:hRule="exact" w:val="227"/>
        </w:trPr>
        <w:tc>
          <w:tcPr>
            <w:tcW w:w="720" w:type="dxa"/>
            <w:vAlign w:val="center"/>
          </w:tcPr>
          <w:p w14:paraId="3E3B7B97" w14:textId="5B001CC3" w:rsidR="00202A12" w:rsidRPr="00940F01" w:rsidRDefault="00202A12" w:rsidP="009D5E2D">
            <w:pPr>
              <w:jc w:val="center"/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  <w:t>ND1</w:t>
            </w:r>
          </w:p>
        </w:tc>
        <w:tc>
          <w:tcPr>
            <w:tcW w:w="2041" w:type="dxa"/>
            <w:vAlign w:val="center"/>
          </w:tcPr>
          <w:p w14:paraId="0B011551" w14:textId="255FE27A" w:rsidR="00202A12" w:rsidRPr="00940F01" w:rsidRDefault="00202A12" w:rsidP="009D5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2,798/2,798/2,798/2,798/2,800/2,799</w:t>
            </w:r>
          </w:p>
        </w:tc>
        <w:tc>
          <w:tcPr>
            <w:tcW w:w="2041" w:type="dxa"/>
            <w:vAlign w:val="center"/>
          </w:tcPr>
          <w:p w14:paraId="439B8683" w14:textId="60F091E8" w:rsidR="00202A12" w:rsidRPr="00940F01" w:rsidRDefault="00202A12" w:rsidP="009D5E2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sz w:val="10"/>
                <w:szCs w:val="10"/>
              </w:rPr>
              <w:t>3,775/3,775/3,775/3,775/3,777/3,776</w:t>
            </w:r>
          </w:p>
        </w:tc>
        <w:tc>
          <w:tcPr>
            <w:tcW w:w="1559" w:type="dxa"/>
            <w:vAlign w:val="center"/>
          </w:tcPr>
          <w:p w14:paraId="0463303F" w14:textId="57B2BB8A" w:rsidR="00202A12" w:rsidRPr="00940F01" w:rsidRDefault="00202A12" w:rsidP="009D5E2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sz w:val="10"/>
                <w:szCs w:val="10"/>
              </w:rPr>
              <w:t>978/978/978/978/978/978</w:t>
            </w:r>
          </w:p>
        </w:tc>
        <w:tc>
          <w:tcPr>
            <w:tcW w:w="709" w:type="dxa"/>
            <w:vAlign w:val="center"/>
          </w:tcPr>
          <w:p w14:paraId="39BB8144" w14:textId="3B94DFF9" w:rsidR="00202A12" w:rsidRPr="00940F01" w:rsidRDefault="00202A12" w:rsidP="009D5E2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sz w:val="10"/>
                <w:szCs w:val="10"/>
              </w:rPr>
              <w:t>+/+/+/+/+/+</w:t>
            </w:r>
          </w:p>
        </w:tc>
        <w:tc>
          <w:tcPr>
            <w:tcW w:w="1361" w:type="dxa"/>
            <w:vAlign w:val="center"/>
          </w:tcPr>
          <w:p w14:paraId="6C3E909D" w14:textId="7BBAA4EC" w:rsidR="00202A12" w:rsidRPr="00940F01" w:rsidRDefault="00202A12" w:rsidP="009D5E2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 w:hint="eastAsia"/>
                <w:sz w:val="10"/>
                <w:szCs w:val="10"/>
              </w:rPr>
              <w:t>5/5/5/5/5/5</w:t>
            </w:r>
          </w:p>
        </w:tc>
      </w:tr>
      <w:tr w:rsidR="00202A12" w:rsidRPr="00940F01" w14:paraId="43C109B4" w14:textId="567A37A8" w:rsidTr="00B72D0A">
        <w:trPr>
          <w:trHeight w:hRule="exact" w:val="227"/>
        </w:trPr>
        <w:tc>
          <w:tcPr>
            <w:tcW w:w="720" w:type="dxa"/>
            <w:vAlign w:val="center"/>
          </w:tcPr>
          <w:p w14:paraId="097F69EF" w14:textId="571343F9" w:rsidR="00202A12" w:rsidRPr="00940F01" w:rsidRDefault="00202A12" w:rsidP="009D5E2D">
            <w:pPr>
              <w:jc w:val="center"/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</w:pPr>
            <w:proofErr w:type="spellStart"/>
            <w:r w:rsidRPr="00940F01"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  <w:t>trnI</w:t>
            </w:r>
            <w:proofErr w:type="spellEnd"/>
          </w:p>
        </w:tc>
        <w:tc>
          <w:tcPr>
            <w:tcW w:w="2041" w:type="dxa"/>
            <w:vAlign w:val="center"/>
          </w:tcPr>
          <w:p w14:paraId="780F9D88" w14:textId="6A8037A9" w:rsidR="00202A12" w:rsidRPr="00940F01" w:rsidRDefault="00202A12" w:rsidP="009D5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3,780/3,780/3,780/3,780/3,782/3,781</w:t>
            </w:r>
          </w:p>
        </w:tc>
        <w:tc>
          <w:tcPr>
            <w:tcW w:w="2041" w:type="dxa"/>
            <w:vAlign w:val="center"/>
          </w:tcPr>
          <w:p w14:paraId="0A1B74F4" w14:textId="6F6DC377" w:rsidR="00202A12" w:rsidRPr="00940F01" w:rsidRDefault="00202A12" w:rsidP="009D5E2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sz w:val="10"/>
                <w:szCs w:val="10"/>
              </w:rPr>
              <w:t>3,851/3,851/3,851/3,851/3,853/3,852</w:t>
            </w:r>
          </w:p>
        </w:tc>
        <w:tc>
          <w:tcPr>
            <w:tcW w:w="1559" w:type="dxa"/>
            <w:vAlign w:val="center"/>
          </w:tcPr>
          <w:p w14:paraId="401B852F" w14:textId="77306E7B" w:rsidR="00202A12" w:rsidRPr="00940F01" w:rsidRDefault="00202A12" w:rsidP="009D5E2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sz w:val="10"/>
                <w:szCs w:val="10"/>
              </w:rPr>
              <w:t>72/72/72/72/72/72</w:t>
            </w:r>
          </w:p>
        </w:tc>
        <w:tc>
          <w:tcPr>
            <w:tcW w:w="709" w:type="dxa"/>
            <w:vAlign w:val="center"/>
          </w:tcPr>
          <w:p w14:paraId="5FE48BFE" w14:textId="59613889" w:rsidR="00202A12" w:rsidRPr="00940F01" w:rsidRDefault="00202A12" w:rsidP="009D5E2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sz w:val="10"/>
                <w:szCs w:val="10"/>
              </w:rPr>
              <w:t>+/+/+/+/+/+</w:t>
            </w:r>
          </w:p>
        </w:tc>
        <w:tc>
          <w:tcPr>
            <w:tcW w:w="1361" w:type="dxa"/>
            <w:vAlign w:val="center"/>
          </w:tcPr>
          <w:p w14:paraId="7AD11FE2" w14:textId="6FD803E9" w:rsidR="00202A12" w:rsidRPr="00940F01" w:rsidRDefault="00202A12" w:rsidP="009D5E2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 w:hint="eastAsia"/>
                <w:sz w:val="10"/>
                <w:szCs w:val="10"/>
              </w:rPr>
              <w:t>4/4/4/4/4/4</w:t>
            </w:r>
          </w:p>
        </w:tc>
      </w:tr>
      <w:tr w:rsidR="00202A12" w:rsidRPr="00940F01" w14:paraId="4165EAF0" w14:textId="488941A1" w:rsidTr="00B72D0A">
        <w:trPr>
          <w:trHeight w:hRule="exact" w:val="227"/>
        </w:trPr>
        <w:tc>
          <w:tcPr>
            <w:tcW w:w="720" w:type="dxa"/>
            <w:vAlign w:val="center"/>
          </w:tcPr>
          <w:p w14:paraId="16974E03" w14:textId="36AD0CED" w:rsidR="00202A12" w:rsidRPr="00940F01" w:rsidRDefault="00202A12" w:rsidP="009D5E2D">
            <w:pPr>
              <w:jc w:val="center"/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</w:pPr>
            <w:proofErr w:type="spellStart"/>
            <w:r w:rsidRPr="00940F01"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  <w:t>trnQ</w:t>
            </w:r>
            <w:proofErr w:type="spellEnd"/>
          </w:p>
        </w:tc>
        <w:tc>
          <w:tcPr>
            <w:tcW w:w="2041" w:type="dxa"/>
            <w:vAlign w:val="center"/>
          </w:tcPr>
          <w:p w14:paraId="459878E5" w14:textId="2DF7D0C1" w:rsidR="00202A12" w:rsidRPr="00940F01" w:rsidRDefault="00202A12" w:rsidP="009D5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3,857/3,857/3,857/3,857/3,859/3,858</w:t>
            </w:r>
          </w:p>
        </w:tc>
        <w:tc>
          <w:tcPr>
            <w:tcW w:w="2041" w:type="dxa"/>
            <w:vAlign w:val="center"/>
          </w:tcPr>
          <w:p w14:paraId="0562BEB0" w14:textId="4CCCFF5F" w:rsidR="00202A12" w:rsidRPr="00940F01" w:rsidRDefault="00202A12" w:rsidP="009D5E2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sz w:val="10"/>
                <w:szCs w:val="10"/>
              </w:rPr>
              <w:t>3,927/3,927/3,927/3,927/3,929/3,928</w:t>
            </w:r>
          </w:p>
        </w:tc>
        <w:tc>
          <w:tcPr>
            <w:tcW w:w="1559" w:type="dxa"/>
            <w:vAlign w:val="center"/>
          </w:tcPr>
          <w:p w14:paraId="66FCF4D3" w14:textId="505C59ED" w:rsidR="00202A12" w:rsidRPr="00940F01" w:rsidRDefault="00202A12" w:rsidP="009D5E2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sz w:val="10"/>
                <w:szCs w:val="10"/>
              </w:rPr>
              <w:t>71/71/71/71/71/71</w:t>
            </w:r>
          </w:p>
        </w:tc>
        <w:tc>
          <w:tcPr>
            <w:tcW w:w="709" w:type="dxa"/>
            <w:vAlign w:val="center"/>
          </w:tcPr>
          <w:p w14:paraId="4955E16D" w14:textId="01C2BAE3" w:rsidR="00202A12" w:rsidRPr="00940F01" w:rsidRDefault="00202A12" w:rsidP="009D5E2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sz w:val="10"/>
                <w:szCs w:val="10"/>
              </w:rPr>
              <w:t>-/-/-/-/-/-</w:t>
            </w:r>
          </w:p>
        </w:tc>
        <w:tc>
          <w:tcPr>
            <w:tcW w:w="1361" w:type="dxa"/>
            <w:vAlign w:val="center"/>
          </w:tcPr>
          <w:p w14:paraId="11493AEA" w14:textId="4AD4ADAC" w:rsidR="00202A12" w:rsidRPr="00940F01" w:rsidRDefault="00202A12" w:rsidP="009D5E2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 w:hint="eastAsia"/>
                <w:sz w:val="10"/>
                <w:szCs w:val="10"/>
              </w:rPr>
              <w:t>5/5/5/5/5/5</w:t>
            </w:r>
          </w:p>
        </w:tc>
      </w:tr>
      <w:tr w:rsidR="00202A12" w:rsidRPr="00940F01" w14:paraId="089487BC" w14:textId="3C70C2AC" w:rsidTr="00B72D0A">
        <w:trPr>
          <w:trHeight w:hRule="exact" w:val="227"/>
        </w:trPr>
        <w:tc>
          <w:tcPr>
            <w:tcW w:w="720" w:type="dxa"/>
            <w:vAlign w:val="center"/>
          </w:tcPr>
          <w:p w14:paraId="78143D51" w14:textId="608E3224" w:rsidR="00202A12" w:rsidRPr="00940F01" w:rsidRDefault="00202A12" w:rsidP="009D5E2D">
            <w:pPr>
              <w:jc w:val="center"/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</w:pPr>
            <w:proofErr w:type="spellStart"/>
            <w:r w:rsidRPr="00940F01"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  <w:t>trnM</w:t>
            </w:r>
            <w:proofErr w:type="spellEnd"/>
          </w:p>
        </w:tc>
        <w:tc>
          <w:tcPr>
            <w:tcW w:w="2041" w:type="dxa"/>
            <w:vAlign w:val="center"/>
          </w:tcPr>
          <w:p w14:paraId="3B813C38" w14:textId="17104878" w:rsidR="00202A12" w:rsidRPr="00940F01" w:rsidRDefault="00202A12" w:rsidP="009D5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3,927/3,927/3,927/3,927/3,929/3,928</w:t>
            </w:r>
          </w:p>
        </w:tc>
        <w:tc>
          <w:tcPr>
            <w:tcW w:w="2041" w:type="dxa"/>
            <w:vAlign w:val="center"/>
          </w:tcPr>
          <w:p w14:paraId="67F00A7B" w14:textId="15CBF6F0" w:rsidR="00202A12" w:rsidRPr="00940F01" w:rsidRDefault="00202A12" w:rsidP="009D5E2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sz w:val="10"/>
                <w:szCs w:val="10"/>
              </w:rPr>
              <w:t>3,995/3,995/3,995/3,995/3,997/3,996</w:t>
            </w:r>
          </w:p>
        </w:tc>
        <w:tc>
          <w:tcPr>
            <w:tcW w:w="1559" w:type="dxa"/>
            <w:vAlign w:val="center"/>
          </w:tcPr>
          <w:p w14:paraId="246BB30C" w14:textId="63A39EF3" w:rsidR="00202A12" w:rsidRPr="00940F01" w:rsidRDefault="00202A12" w:rsidP="009D5E2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sz w:val="10"/>
                <w:szCs w:val="10"/>
              </w:rPr>
              <w:t>69/69/69/69/69/69</w:t>
            </w:r>
          </w:p>
          <w:p w14:paraId="4CF479B1" w14:textId="52C0AC73" w:rsidR="00202A12" w:rsidRPr="00940F01" w:rsidRDefault="00202A12" w:rsidP="009D5E2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6B70CAB9" w14:textId="77777777" w:rsidR="00202A12" w:rsidRPr="00940F01" w:rsidRDefault="00202A12" w:rsidP="009D5E2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sz w:val="10"/>
                <w:szCs w:val="10"/>
              </w:rPr>
              <w:t>/69</w:t>
            </w:r>
          </w:p>
          <w:p w14:paraId="00E3659B" w14:textId="611E0049" w:rsidR="00202A12" w:rsidRPr="00940F01" w:rsidRDefault="00202A12" w:rsidP="009D5E2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60DF6C29" w14:textId="77777777" w:rsidR="00202A12" w:rsidRPr="00940F01" w:rsidRDefault="00202A12" w:rsidP="009D5E2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sz w:val="10"/>
                <w:szCs w:val="10"/>
              </w:rPr>
              <w:t>/69</w:t>
            </w:r>
          </w:p>
          <w:p w14:paraId="0B100E09" w14:textId="76454D8A" w:rsidR="00202A12" w:rsidRPr="00940F01" w:rsidRDefault="00202A12" w:rsidP="009D5E2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6F4BC56A" w14:textId="2AEA7BB8" w:rsidR="00202A12" w:rsidRPr="00940F01" w:rsidRDefault="00202A12" w:rsidP="009D5E2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9" w:type="dxa"/>
            <w:vAlign w:val="center"/>
          </w:tcPr>
          <w:p w14:paraId="2402D8F3" w14:textId="26884526" w:rsidR="00202A12" w:rsidRPr="00940F01" w:rsidRDefault="00202A12" w:rsidP="009D5E2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sz w:val="10"/>
                <w:szCs w:val="10"/>
              </w:rPr>
              <w:t>+/+/+/+/+/+</w:t>
            </w:r>
          </w:p>
        </w:tc>
        <w:tc>
          <w:tcPr>
            <w:tcW w:w="1361" w:type="dxa"/>
            <w:vAlign w:val="center"/>
          </w:tcPr>
          <w:p w14:paraId="48E15C08" w14:textId="10C433F0" w:rsidR="00202A12" w:rsidRPr="00940F01" w:rsidRDefault="00202A12" w:rsidP="009D5E2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 w:hint="eastAsia"/>
                <w:sz w:val="10"/>
                <w:szCs w:val="10"/>
              </w:rPr>
              <w:t>-1/-1/-1/-1/-1/-1</w:t>
            </w:r>
          </w:p>
        </w:tc>
      </w:tr>
      <w:tr w:rsidR="00202A12" w:rsidRPr="00940F01" w14:paraId="0EB7B9A8" w14:textId="231A110E" w:rsidTr="00B72D0A">
        <w:trPr>
          <w:trHeight w:hRule="exact" w:val="227"/>
        </w:trPr>
        <w:tc>
          <w:tcPr>
            <w:tcW w:w="720" w:type="dxa"/>
            <w:vAlign w:val="center"/>
          </w:tcPr>
          <w:p w14:paraId="455A7B77" w14:textId="510BA67E" w:rsidR="00202A12" w:rsidRPr="00940F01" w:rsidRDefault="00202A12" w:rsidP="009D5E2D">
            <w:pPr>
              <w:jc w:val="center"/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  <w:t>ND2</w:t>
            </w:r>
          </w:p>
        </w:tc>
        <w:tc>
          <w:tcPr>
            <w:tcW w:w="2041" w:type="dxa"/>
            <w:vAlign w:val="center"/>
          </w:tcPr>
          <w:p w14:paraId="3B3F6616" w14:textId="66B8DA97" w:rsidR="00202A12" w:rsidRPr="00940F01" w:rsidRDefault="00202A12" w:rsidP="009D5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3,996/3,996/3,996/3,996/3,998/3,997</w:t>
            </w:r>
          </w:p>
        </w:tc>
        <w:tc>
          <w:tcPr>
            <w:tcW w:w="2041" w:type="dxa"/>
            <w:vAlign w:val="center"/>
          </w:tcPr>
          <w:p w14:paraId="0A3C3C60" w14:textId="79539019" w:rsidR="00202A12" w:rsidRPr="00940F01" w:rsidRDefault="00202A12" w:rsidP="009D5E2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sz w:val="10"/>
                <w:szCs w:val="10"/>
              </w:rPr>
              <w:t>5,036/5,036/5,036/5,036/5,038/5,037</w:t>
            </w:r>
          </w:p>
        </w:tc>
        <w:tc>
          <w:tcPr>
            <w:tcW w:w="1559" w:type="dxa"/>
            <w:vAlign w:val="center"/>
          </w:tcPr>
          <w:p w14:paraId="05153AA9" w14:textId="5B6257D2" w:rsidR="00202A12" w:rsidRPr="00940F01" w:rsidRDefault="00202A12" w:rsidP="009D5E2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sz w:val="10"/>
                <w:szCs w:val="10"/>
              </w:rPr>
              <w:t>1041/1041/1041/1041/1041/1041</w:t>
            </w:r>
          </w:p>
        </w:tc>
        <w:tc>
          <w:tcPr>
            <w:tcW w:w="709" w:type="dxa"/>
            <w:vAlign w:val="center"/>
          </w:tcPr>
          <w:p w14:paraId="4ED1D579" w14:textId="54D17C80" w:rsidR="00202A12" w:rsidRPr="00940F01" w:rsidRDefault="00202A12" w:rsidP="009D5E2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sz w:val="10"/>
                <w:szCs w:val="10"/>
              </w:rPr>
              <w:t>+/+/+/+/+/+</w:t>
            </w:r>
          </w:p>
        </w:tc>
        <w:tc>
          <w:tcPr>
            <w:tcW w:w="1361" w:type="dxa"/>
            <w:vAlign w:val="center"/>
          </w:tcPr>
          <w:p w14:paraId="1A782888" w14:textId="050E3638" w:rsidR="00202A12" w:rsidRPr="00940F01" w:rsidRDefault="00202A12" w:rsidP="009D5E2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 w:hint="eastAsia"/>
                <w:sz w:val="10"/>
                <w:szCs w:val="10"/>
              </w:rPr>
              <w:t>0/0/0/0/0/0</w:t>
            </w:r>
          </w:p>
        </w:tc>
      </w:tr>
      <w:tr w:rsidR="00202A12" w:rsidRPr="00940F01" w14:paraId="2109B414" w14:textId="2055C966" w:rsidTr="00B72D0A">
        <w:trPr>
          <w:trHeight w:hRule="exact" w:val="227"/>
        </w:trPr>
        <w:tc>
          <w:tcPr>
            <w:tcW w:w="720" w:type="dxa"/>
            <w:vAlign w:val="center"/>
          </w:tcPr>
          <w:p w14:paraId="490280BC" w14:textId="5E86AF8F" w:rsidR="00202A12" w:rsidRPr="00940F01" w:rsidRDefault="00202A12" w:rsidP="009D5E2D">
            <w:pPr>
              <w:jc w:val="center"/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</w:pPr>
            <w:proofErr w:type="spellStart"/>
            <w:r w:rsidRPr="00940F01"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  <w:t>trnW</w:t>
            </w:r>
            <w:proofErr w:type="spellEnd"/>
          </w:p>
        </w:tc>
        <w:tc>
          <w:tcPr>
            <w:tcW w:w="2041" w:type="dxa"/>
            <w:vAlign w:val="center"/>
          </w:tcPr>
          <w:p w14:paraId="00118F35" w14:textId="5CA6B922" w:rsidR="00202A12" w:rsidRPr="00940F01" w:rsidRDefault="00202A12" w:rsidP="009D5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5,036/5,036/5,036/5,036/5,038/5,037</w:t>
            </w:r>
          </w:p>
        </w:tc>
        <w:tc>
          <w:tcPr>
            <w:tcW w:w="2041" w:type="dxa"/>
            <w:vAlign w:val="center"/>
          </w:tcPr>
          <w:p w14:paraId="3CAF8EBD" w14:textId="0383FB7D" w:rsidR="00202A12" w:rsidRPr="00940F01" w:rsidRDefault="00202A12" w:rsidP="009D5E2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sz w:val="10"/>
                <w:szCs w:val="10"/>
              </w:rPr>
              <w:t>5,106/5,106/5,106/5,106/5,108/5,107</w:t>
            </w:r>
          </w:p>
        </w:tc>
        <w:tc>
          <w:tcPr>
            <w:tcW w:w="1559" w:type="dxa"/>
            <w:vAlign w:val="center"/>
          </w:tcPr>
          <w:p w14:paraId="7945BF2F" w14:textId="6CFD22E4" w:rsidR="00202A12" w:rsidRPr="00940F01" w:rsidRDefault="00202A12" w:rsidP="009D5E2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sz w:val="10"/>
                <w:szCs w:val="10"/>
              </w:rPr>
              <w:t>71/71/71/71/71/71</w:t>
            </w:r>
          </w:p>
        </w:tc>
        <w:tc>
          <w:tcPr>
            <w:tcW w:w="709" w:type="dxa"/>
            <w:vAlign w:val="center"/>
          </w:tcPr>
          <w:p w14:paraId="48257EF8" w14:textId="03A2261A" w:rsidR="00202A12" w:rsidRPr="00940F01" w:rsidRDefault="00202A12" w:rsidP="009D5E2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sz w:val="10"/>
                <w:szCs w:val="10"/>
              </w:rPr>
              <w:t>+/+/+/+/+/+</w:t>
            </w:r>
          </w:p>
        </w:tc>
        <w:tc>
          <w:tcPr>
            <w:tcW w:w="1361" w:type="dxa"/>
            <w:vAlign w:val="center"/>
          </w:tcPr>
          <w:p w14:paraId="03C46956" w14:textId="62EA7891" w:rsidR="00202A12" w:rsidRPr="00940F01" w:rsidRDefault="00202A12" w:rsidP="009D5E2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 w:hint="eastAsia"/>
                <w:sz w:val="10"/>
                <w:szCs w:val="10"/>
              </w:rPr>
              <w:t>-1/-1/-1/-1/-1/-1</w:t>
            </w:r>
          </w:p>
        </w:tc>
      </w:tr>
      <w:tr w:rsidR="00202A12" w:rsidRPr="00940F01" w14:paraId="1D2C6ED3" w14:textId="4DA136FD" w:rsidTr="00B72D0A">
        <w:trPr>
          <w:trHeight w:hRule="exact" w:val="227"/>
        </w:trPr>
        <w:tc>
          <w:tcPr>
            <w:tcW w:w="720" w:type="dxa"/>
            <w:vAlign w:val="center"/>
          </w:tcPr>
          <w:p w14:paraId="20A8C51B" w14:textId="67EA4DB1" w:rsidR="00202A12" w:rsidRPr="00940F01" w:rsidRDefault="00202A12" w:rsidP="009D5E2D">
            <w:pPr>
              <w:jc w:val="center"/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</w:pPr>
            <w:proofErr w:type="spellStart"/>
            <w:r w:rsidRPr="00940F01"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  <w:t>trnA</w:t>
            </w:r>
            <w:proofErr w:type="spellEnd"/>
          </w:p>
        </w:tc>
        <w:tc>
          <w:tcPr>
            <w:tcW w:w="2041" w:type="dxa"/>
            <w:vAlign w:val="center"/>
          </w:tcPr>
          <w:p w14:paraId="059E5A8E" w14:textId="031924DF" w:rsidR="00202A12" w:rsidRPr="00940F01" w:rsidRDefault="00202A12" w:rsidP="009D5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5,108/5,108/5,108/5,108/5,110/5,109</w:t>
            </w:r>
          </w:p>
        </w:tc>
        <w:tc>
          <w:tcPr>
            <w:tcW w:w="2041" w:type="dxa"/>
            <w:vAlign w:val="center"/>
          </w:tcPr>
          <w:p w14:paraId="2704A07A" w14:textId="15CA0DE6" w:rsidR="00202A12" w:rsidRPr="00940F01" w:rsidRDefault="00202A12" w:rsidP="009D5E2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sz w:val="10"/>
                <w:szCs w:val="10"/>
              </w:rPr>
              <w:t>5,176/5,176/5,176/5,176/5,178/5,177</w:t>
            </w:r>
          </w:p>
        </w:tc>
        <w:tc>
          <w:tcPr>
            <w:tcW w:w="1559" w:type="dxa"/>
            <w:vAlign w:val="center"/>
          </w:tcPr>
          <w:p w14:paraId="2D3C92B7" w14:textId="6AFED79C" w:rsidR="00202A12" w:rsidRPr="00940F01" w:rsidRDefault="00202A12" w:rsidP="009D5E2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sz w:val="10"/>
                <w:szCs w:val="10"/>
              </w:rPr>
              <w:t>69/69/69/69/69/69</w:t>
            </w:r>
          </w:p>
        </w:tc>
        <w:tc>
          <w:tcPr>
            <w:tcW w:w="709" w:type="dxa"/>
            <w:vAlign w:val="center"/>
          </w:tcPr>
          <w:p w14:paraId="3E6625F2" w14:textId="7E9C60A0" w:rsidR="00202A12" w:rsidRPr="00940F01" w:rsidRDefault="00202A12" w:rsidP="009D5E2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sz w:val="10"/>
                <w:szCs w:val="10"/>
              </w:rPr>
              <w:t>-/-/-/-/-/-</w:t>
            </w:r>
          </w:p>
        </w:tc>
        <w:tc>
          <w:tcPr>
            <w:tcW w:w="1361" w:type="dxa"/>
            <w:vAlign w:val="center"/>
          </w:tcPr>
          <w:p w14:paraId="07D54E60" w14:textId="6089FD55" w:rsidR="00202A12" w:rsidRPr="00940F01" w:rsidRDefault="00202A12" w:rsidP="009D5E2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 w:hint="eastAsia"/>
                <w:sz w:val="10"/>
                <w:szCs w:val="10"/>
              </w:rPr>
              <w:t>1/1/1/1/1/1</w:t>
            </w:r>
          </w:p>
        </w:tc>
      </w:tr>
      <w:tr w:rsidR="00202A12" w:rsidRPr="00940F01" w14:paraId="0F2633C7" w14:textId="48D84A98" w:rsidTr="00B72D0A">
        <w:trPr>
          <w:trHeight w:hRule="exact" w:val="227"/>
        </w:trPr>
        <w:tc>
          <w:tcPr>
            <w:tcW w:w="720" w:type="dxa"/>
            <w:vAlign w:val="center"/>
          </w:tcPr>
          <w:p w14:paraId="61DAE82E" w14:textId="3A8F5713" w:rsidR="00202A12" w:rsidRPr="00940F01" w:rsidRDefault="00202A12" w:rsidP="009D5E2D">
            <w:pPr>
              <w:jc w:val="center"/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</w:pPr>
            <w:proofErr w:type="spellStart"/>
            <w:r w:rsidRPr="00940F01"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  <w:t>trnN</w:t>
            </w:r>
            <w:proofErr w:type="spellEnd"/>
          </w:p>
        </w:tc>
        <w:tc>
          <w:tcPr>
            <w:tcW w:w="2041" w:type="dxa"/>
            <w:vAlign w:val="center"/>
          </w:tcPr>
          <w:p w14:paraId="260A0CD9" w14:textId="76A8387B" w:rsidR="00202A12" w:rsidRPr="00940F01" w:rsidRDefault="00202A12" w:rsidP="009D5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5,181/5,181/5,181/5,181/5,183/5,182</w:t>
            </w:r>
          </w:p>
        </w:tc>
        <w:tc>
          <w:tcPr>
            <w:tcW w:w="2041" w:type="dxa"/>
            <w:vAlign w:val="center"/>
          </w:tcPr>
          <w:p w14:paraId="6A9B9607" w14:textId="0E741158" w:rsidR="00202A12" w:rsidRPr="00940F01" w:rsidRDefault="00202A12" w:rsidP="009D5E2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sz w:val="10"/>
                <w:szCs w:val="10"/>
              </w:rPr>
              <w:t>5,253/5,253/5,253/5,253/5,255/5,254</w:t>
            </w:r>
          </w:p>
        </w:tc>
        <w:tc>
          <w:tcPr>
            <w:tcW w:w="1559" w:type="dxa"/>
            <w:vAlign w:val="center"/>
          </w:tcPr>
          <w:p w14:paraId="73D785AE" w14:textId="696DE1CF" w:rsidR="00202A12" w:rsidRPr="00940F01" w:rsidRDefault="00202A12" w:rsidP="009D5E2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sz w:val="10"/>
                <w:szCs w:val="10"/>
              </w:rPr>
              <w:t>73/73/73/73/73/73</w:t>
            </w:r>
          </w:p>
        </w:tc>
        <w:tc>
          <w:tcPr>
            <w:tcW w:w="709" w:type="dxa"/>
            <w:vAlign w:val="center"/>
          </w:tcPr>
          <w:p w14:paraId="4718A7B4" w14:textId="5033C845" w:rsidR="00202A12" w:rsidRPr="00940F01" w:rsidRDefault="00202A12" w:rsidP="009D5E2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sz w:val="10"/>
                <w:szCs w:val="10"/>
              </w:rPr>
              <w:t>-/-/-/-/-/-</w:t>
            </w:r>
          </w:p>
        </w:tc>
        <w:tc>
          <w:tcPr>
            <w:tcW w:w="1361" w:type="dxa"/>
            <w:vAlign w:val="center"/>
          </w:tcPr>
          <w:p w14:paraId="2E30547E" w14:textId="3526555F" w:rsidR="00202A12" w:rsidRPr="00940F01" w:rsidRDefault="00202A12" w:rsidP="009D5E2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 w:hint="eastAsia"/>
                <w:sz w:val="10"/>
                <w:szCs w:val="10"/>
              </w:rPr>
              <w:t>4/4/4/4/4/4</w:t>
            </w:r>
          </w:p>
        </w:tc>
      </w:tr>
      <w:tr w:rsidR="00202A12" w:rsidRPr="00940F01" w14:paraId="5EC34B8B" w14:textId="5657F3C2" w:rsidTr="00B72D0A">
        <w:trPr>
          <w:trHeight w:hRule="exact" w:val="227"/>
        </w:trPr>
        <w:tc>
          <w:tcPr>
            <w:tcW w:w="720" w:type="dxa"/>
            <w:vAlign w:val="center"/>
          </w:tcPr>
          <w:p w14:paraId="1F33EF09" w14:textId="4CBE849E" w:rsidR="00202A12" w:rsidRPr="00940F01" w:rsidRDefault="00202A12" w:rsidP="009D5E2D">
            <w:pPr>
              <w:jc w:val="center"/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</w:pPr>
            <w:proofErr w:type="spellStart"/>
            <w:r w:rsidRPr="00940F01"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  <w:t>trnC</w:t>
            </w:r>
            <w:proofErr w:type="spellEnd"/>
          </w:p>
        </w:tc>
        <w:tc>
          <w:tcPr>
            <w:tcW w:w="2041" w:type="dxa"/>
            <w:vAlign w:val="center"/>
          </w:tcPr>
          <w:p w14:paraId="2665FA92" w14:textId="2E8BACBD" w:rsidR="00202A12" w:rsidRPr="00940F01" w:rsidRDefault="00202A12" w:rsidP="009D5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5,254/5,254/5,254/5,254/5,256/5,255</w:t>
            </w:r>
          </w:p>
        </w:tc>
        <w:tc>
          <w:tcPr>
            <w:tcW w:w="2041" w:type="dxa"/>
            <w:vAlign w:val="center"/>
          </w:tcPr>
          <w:p w14:paraId="314A85C3" w14:textId="7E514294" w:rsidR="00202A12" w:rsidRPr="00940F01" w:rsidRDefault="00202A12" w:rsidP="009D5E2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sz w:val="10"/>
                <w:szCs w:val="10"/>
              </w:rPr>
              <w:t>5,320/5,320/5,320/5,320/5,323/5,320</w:t>
            </w:r>
          </w:p>
        </w:tc>
        <w:tc>
          <w:tcPr>
            <w:tcW w:w="1559" w:type="dxa"/>
            <w:vAlign w:val="center"/>
          </w:tcPr>
          <w:p w14:paraId="0BCFED57" w14:textId="3F3BBF50" w:rsidR="00202A12" w:rsidRPr="00940F01" w:rsidRDefault="00202A12" w:rsidP="009D5E2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sz w:val="10"/>
                <w:szCs w:val="10"/>
              </w:rPr>
              <w:t>67/67/67/67/68/66</w:t>
            </w:r>
          </w:p>
        </w:tc>
        <w:tc>
          <w:tcPr>
            <w:tcW w:w="709" w:type="dxa"/>
            <w:vAlign w:val="center"/>
          </w:tcPr>
          <w:p w14:paraId="7DD38E24" w14:textId="6D96D981" w:rsidR="00202A12" w:rsidRPr="00940F01" w:rsidRDefault="00202A12" w:rsidP="009D5E2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sz w:val="10"/>
                <w:szCs w:val="10"/>
              </w:rPr>
              <w:t>-/-/-/-/-/-</w:t>
            </w:r>
          </w:p>
        </w:tc>
        <w:tc>
          <w:tcPr>
            <w:tcW w:w="1361" w:type="dxa"/>
            <w:vAlign w:val="center"/>
          </w:tcPr>
          <w:p w14:paraId="42D0C932" w14:textId="4E2622BC" w:rsidR="00202A12" w:rsidRPr="00940F01" w:rsidRDefault="00202A12" w:rsidP="009D5E2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 w:hint="eastAsia"/>
                <w:sz w:val="10"/>
                <w:szCs w:val="10"/>
              </w:rPr>
              <w:t>0/0/0/0/0/0</w:t>
            </w:r>
          </w:p>
        </w:tc>
      </w:tr>
      <w:tr w:rsidR="00202A12" w:rsidRPr="00940F01" w14:paraId="3C459F0C" w14:textId="3C9650A5" w:rsidTr="00B72D0A">
        <w:trPr>
          <w:trHeight w:hRule="exact" w:val="227"/>
        </w:trPr>
        <w:tc>
          <w:tcPr>
            <w:tcW w:w="720" w:type="dxa"/>
            <w:vAlign w:val="center"/>
          </w:tcPr>
          <w:p w14:paraId="48793B65" w14:textId="1EDAEB6C" w:rsidR="00202A12" w:rsidRPr="00940F01" w:rsidRDefault="00202A12" w:rsidP="009D5E2D">
            <w:pPr>
              <w:jc w:val="center"/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</w:pPr>
            <w:proofErr w:type="spellStart"/>
            <w:r w:rsidRPr="00940F01"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  <w:t>trnY</w:t>
            </w:r>
            <w:proofErr w:type="spellEnd"/>
          </w:p>
        </w:tc>
        <w:tc>
          <w:tcPr>
            <w:tcW w:w="2041" w:type="dxa"/>
            <w:vAlign w:val="center"/>
          </w:tcPr>
          <w:p w14:paraId="6DE860D0" w14:textId="3F6EA85A" w:rsidR="00202A12" w:rsidRPr="00940F01" w:rsidRDefault="00202A12" w:rsidP="009D5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5,320/5,320/5,320/5,320/5,323/5,320</w:t>
            </w:r>
          </w:p>
        </w:tc>
        <w:tc>
          <w:tcPr>
            <w:tcW w:w="2041" w:type="dxa"/>
            <w:vAlign w:val="center"/>
          </w:tcPr>
          <w:p w14:paraId="06D70493" w14:textId="35439FAB" w:rsidR="00202A12" w:rsidRPr="00940F01" w:rsidRDefault="00202A12" w:rsidP="009D5E2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sz w:val="10"/>
                <w:szCs w:val="10"/>
              </w:rPr>
              <w:t>5,390/5,390/5,390/5,390/5,393/5,390</w:t>
            </w:r>
          </w:p>
        </w:tc>
        <w:tc>
          <w:tcPr>
            <w:tcW w:w="1559" w:type="dxa"/>
            <w:vAlign w:val="center"/>
          </w:tcPr>
          <w:p w14:paraId="7D1C697E" w14:textId="3E5B83D9" w:rsidR="00202A12" w:rsidRPr="00940F01" w:rsidRDefault="00202A12" w:rsidP="009D5E2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sz w:val="10"/>
                <w:szCs w:val="10"/>
              </w:rPr>
              <w:t>71/71/71/71/71/71</w:t>
            </w:r>
          </w:p>
        </w:tc>
        <w:tc>
          <w:tcPr>
            <w:tcW w:w="709" w:type="dxa"/>
            <w:vAlign w:val="center"/>
          </w:tcPr>
          <w:p w14:paraId="17619A2B" w14:textId="4F230CEB" w:rsidR="00202A12" w:rsidRPr="00940F01" w:rsidRDefault="00202A12" w:rsidP="009D5E2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sz w:val="10"/>
                <w:szCs w:val="10"/>
              </w:rPr>
              <w:t>-/-/-/-/-/-</w:t>
            </w:r>
          </w:p>
        </w:tc>
        <w:tc>
          <w:tcPr>
            <w:tcW w:w="1361" w:type="dxa"/>
            <w:vAlign w:val="center"/>
          </w:tcPr>
          <w:p w14:paraId="4608021B" w14:textId="3E994387" w:rsidR="00202A12" w:rsidRPr="00940F01" w:rsidRDefault="00202A12" w:rsidP="009D5E2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 w:hint="eastAsia"/>
                <w:sz w:val="10"/>
                <w:szCs w:val="10"/>
              </w:rPr>
              <w:t>-1/-1/-1/-1/-1/-1</w:t>
            </w:r>
          </w:p>
        </w:tc>
      </w:tr>
      <w:tr w:rsidR="00202A12" w:rsidRPr="00940F01" w14:paraId="10A34667" w14:textId="461CC850" w:rsidTr="00B72D0A">
        <w:trPr>
          <w:trHeight w:hRule="exact" w:val="227"/>
        </w:trPr>
        <w:tc>
          <w:tcPr>
            <w:tcW w:w="720" w:type="dxa"/>
            <w:vAlign w:val="center"/>
          </w:tcPr>
          <w:p w14:paraId="694420CB" w14:textId="3C1A74E1" w:rsidR="00202A12" w:rsidRPr="00940F01" w:rsidRDefault="00202A12" w:rsidP="009D5E2D">
            <w:pPr>
              <w:jc w:val="center"/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  <w:t>COX1</w:t>
            </w:r>
          </w:p>
        </w:tc>
        <w:tc>
          <w:tcPr>
            <w:tcW w:w="2041" w:type="dxa"/>
            <w:vAlign w:val="center"/>
          </w:tcPr>
          <w:p w14:paraId="75AB0AD2" w14:textId="133D486F" w:rsidR="00202A12" w:rsidRPr="00940F01" w:rsidRDefault="00202A12" w:rsidP="009D5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5,392/5,392/5,392/5,392/5,395/5,392</w:t>
            </w:r>
          </w:p>
        </w:tc>
        <w:tc>
          <w:tcPr>
            <w:tcW w:w="2041" w:type="dxa"/>
            <w:vAlign w:val="center"/>
          </w:tcPr>
          <w:p w14:paraId="3DCB1CE4" w14:textId="40AC83A8" w:rsidR="00202A12" w:rsidRPr="00940F01" w:rsidRDefault="00202A12" w:rsidP="009D5E2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sz w:val="10"/>
                <w:szCs w:val="10"/>
              </w:rPr>
              <w:t>6,942/6,942/6,942/6,942/6,945/6,942</w:t>
            </w:r>
          </w:p>
        </w:tc>
        <w:tc>
          <w:tcPr>
            <w:tcW w:w="1559" w:type="dxa"/>
            <w:vAlign w:val="center"/>
          </w:tcPr>
          <w:p w14:paraId="00F4DD94" w14:textId="16D3E45B" w:rsidR="00202A12" w:rsidRPr="00940F01" w:rsidRDefault="00202A12" w:rsidP="009D5E2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sz w:val="10"/>
                <w:szCs w:val="10"/>
              </w:rPr>
              <w:t>1551/1551/1551/1551/1551/1551</w:t>
            </w:r>
          </w:p>
        </w:tc>
        <w:tc>
          <w:tcPr>
            <w:tcW w:w="709" w:type="dxa"/>
            <w:vAlign w:val="center"/>
          </w:tcPr>
          <w:p w14:paraId="17F3D5F9" w14:textId="0EB3724F" w:rsidR="00202A12" w:rsidRPr="00940F01" w:rsidRDefault="00202A12" w:rsidP="009D5E2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sz w:val="10"/>
                <w:szCs w:val="10"/>
              </w:rPr>
              <w:t>+/+/+/+/+/+</w:t>
            </w:r>
          </w:p>
        </w:tc>
        <w:tc>
          <w:tcPr>
            <w:tcW w:w="1361" w:type="dxa"/>
            <w:vAlign w:val="center"/>
          </w:tcPr>
          <w:p w14:paraId="4CE53807" w14:textId="593626C8" w:rsidR="00202A12" w:rsidRPr="00940F01" w:rsidRDefault="00202A12" w:rsidP="009D5E2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 w:hint="eastAsia"/>
                <w:sz w:val="10"/>
                <w:szCs w:val="10"/>
              </w:rPr>
              <w:t>1/1/1/1/1/1</w:t>
            </w:r>
          </w:p>
        </w:tc>
      </w:tr>
      <w:tr w:rsidR="00202A12" w:rsidRPr="00940F01" w14:paraId="72E0D29E" w14:textId="2603C38F" w:rsidTr="00B72D0A">
        <w:trPr>
          <w:trHeight w:hRule="exact" w:val="227"/>
        </w:trPr>
        <w:tc>
          <w:tcPr>
            <w:tcW w:w="720" w:type="dxa"/>
            <w:vAlign w:val="center"/>
          </w:tcPr>
          <w:p w14:paraId="17989FD6" w14:textId="439AF6FE" w:rsidR="00202A12" w:rsidRPr="00940F01" w:rsidRDefault="00202A12" w:rsidP="009D5E2D">
            <w:pPr>
              <w:jc w:val="center"/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  <w:t>trnS2</w:t>
            </w:r>
            <w:r w:rsidRPr="00940F01">
              <w:rPr>
                <w:rFonts w:ascii="Times New Roman" w:hAnsi="Times New Roman" w:cs="Times New Roman"/>
                <w:sz w:val="10"/>
                <w:szCs w:val="10"/>
              </w:rPr>
              <w:t>(UCN)</w:t>
            </w:r>
          </w:p>
        </w:tc>
        <w:tc>
          <w:tcPr>
            <w:tcW w:w="2041" w:type="dxa"/>
            <w:vAlign w:val="center"/>
          </w:tcPr>
          <w:p w14:paraId="55389255" w14:textId="31108598" w:rsidR="00202A12" w:rsidRPr="00940F01" w:rsidRDefault="00202A12" w:rsidP="009D5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6,934/6,934/6,934/6,934/6,937/6,934</w:t>
            </w:r>
          </w:p>
        </w:tc>
        <w:tc>
          <w:tcPr>
            <w:tcW w:w="2041" w:type="dxa"/>
            <w:vAlign w:val="center"/>
          </w:tcPr>
          <w:p w14:paraId="7652AC8E" w14:textId="78A72E6A" w:rsidR="00202A12" w:rsidRPr="00940F01" w:rsidRDefault="00202A12" w:rsidP="009D5E2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sz w:val="10"/>
                <w:szCs w:val="10"/>
              </w:rPr>
              <w:t>7,008/7,008/7,008/7,008/7,011/7,008</w:t>
            </w:r>
          </w:p>
        </w:tc>
        <w:tc>
          <w:tcPr>
            <w:tcW w:w="1559" w:type="dxa"/>
            <w:vAlign w:val="center"/>
          </w:tcPr>
          <w:p w14:paraId="42B87938" w14:textId="1A460403" w:rsidR="00202A12" w:rsidRPr="00940F01" w:rsidRDefault="00202A12" w:rsidP="009D5E2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sz w:val="10"/>
                <w:szCs w:val="10"/>
              </w:rPr>
              <w:t>75/75/75/75/75/75</w:t>
            </w:r>
          </w:p>
        </w:tc>
        <w:tc>
          <w:tcPr>
            <w:tcW w:w="709" w:type="dxa"/>
            <w:vAlign w:val="center"/>
          </w:tcPr>
          <w:p w14:paraId="293B7712" w14:textId="1534F97F" w:rsidR="00202A12" w:rsidRPr="00940F01" w:rsidRDefault="00202A12" w:rsidP="009D5E2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sz w:val="10"/>
                <w:szCs w:val="10"/>
              </w:rPr>
              <w:t>-/-/-/-/-/-</w:t>
            </w:r>
          </w:p>
        </w:tc>
        <w:tc>
          <w:tcPr>
            <w:tcW w:w="1361" w:type="dxa"/>
            <w:vAlign w:val="center"/>
          </w:tcPr>
          <w:p w14:paraId="3A0F2A91" w14:textId="1B2F3C73" w:rsidR="00202A12" w:rsidRPr="00940F01" w:rsidRDefault="00202A12" w:rsidP="009D5E2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proofErr w:type="gramStart"/>
            <w:r w:rsidRPr="00940F01">
              <w:rPr>
                <w:rFonts w:ascii="Times New Roman" w:hAnsi="Times New Roman" w:cs="Times New Roman" w:hint="eastAsia"/>
                <w:sz w:val="10"/>
                <w:szCs w:val="10"/>
              </w:rPr>
              <w:t>-9/-</w:t>
            </w:r>
            <w:proofErr w:type="gramEnd"/>
            <w:r w:rsidRPr="00940F01">
              <w:rPr>
                <w:rFonts w:ascii="Times New Roman" w:hAnsi="Times New Roman" w:cs="Times New Roman" w:hint="eastAsia"/>
                <w:sz w:val="10"/>
                <w:szCs w:val="10"/>
              </w:rPr>
              <w:t>9/-9/-9/-9/-9</w:t>
            </w:r>
          </w:p>
        </w:tc>
      </w:tr>
      <w:tr w:rsidR="00202A12" w:rsidRPr="00940F01" w14:paraId="2FBA213D" w14:textId="27B85837" w:rsidTr="00B72D0A">
        <w:trPr>
          <w:trHeight w:hRule="exact" w:val="227"/>
        </w:trPr>
        <w:tc>
          <w:tcPr>
            <w:tcW w:w="720" w:type="dxa"/>
            <w:vAlign w:val="center"/>
          </w:tcPr>
          <w:p w14:paraId="7FB1AE24" w14:textId="756F6ACA" w:rsidR="00202A12" w:rsidRPr="00940F01" w:rsidRDefault="00202A12" w:rsidP="009D5E2D">
            <w:pPr>
              <w:jc w:val="center"/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</w:pPr>
            <w:proofErr w:type="spellStart"/>
            <w:r w:rsidRPr="00940F01"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  <w:t>trnD</w:t>
            </w:r>
            <w:proofErr w:type="spellEnd"/>
          </w:p>
        </w:tc>
        <w:tc>
          <w:tcPr>
            <w:tcW w:w="2041" w:type="dxa"/>
            <w:vAlign w:val="center"/>
          </w:tcPr>
          <w:p w14:paraId="5E729A88" w14:textId="61E1E5B1" w:rsidR="00202A12" w:rsidRPr="00940F01" w:rsidRDefault="00202A12" w:rsidP="009D5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7,013/7,013/7,013/4,013/7,016/7,013</w:t>
            </w:r>
          </w:p>
        </w:tc>
        <w:tc>
          <w:tcPr>
            <w:tcW w:w="2041" w:type="dxa"/>
            <w:vAlign w:val="center"/>
          </w:tcPr>
          <w:p w14:paraId="6D9F2C32" w14:textId="019CD515" w:rsidR="00202A12" w:rsidRPr="00940F01" w:rsidRDefault="00202A12" w:rsidP="009D5E2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sz w:val="10"/>
                <w:szCs w:val="10"/>
              </w:rPr>
              <w:t>7,081/7,081/7,081/7,081/7,084/7,081</w:t>
            </w:r>
          </w:p>
        </w:tc>
        <w:tc>
          <w:tcPr>
            <w:tcW w:w="1559" w:type="dxa"/>
            <w:vAlign w:val="center"/>
          </w:tcPr>
          <w:p w14:paraId="7D10D0F6" w14:textId="52474B56" w:rsidR="00202A12" w:rsidRPr="00940F01" w:rsidRDefault="00202A12" w:rsidP="009D5E2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sz w:val="10"/>
                <w:szCs w:val="10"/>
              </w:rPr>
              <w:t>69/69/69/69/69/69</w:t>
            </w:r>
          </w:p>
        </w:tc>
        <w:tc>
          <w:tcPr>
            <w:tcW w:w="709" w:type="dxa"/>
            <w:vAlign w:val="center"/>
          </w:tcPr>
          <w:p w14:paraId="4D6B1BED" w14:textId="2C544AD7" w:rsidR="00202A12" w:rsidRPr="00940F01" w:rsidRDefault="00202A12" w:rsidP="009D5E2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sz w:val="10"/>
                <w:szCs w:val="10"/>
              </w:rPr>
              <w:t>+/+/+/+/+/+</w:t>
            </w:r>
          </w:p>
        </w:tc>
        <w:tc>
          <w:tcPr>
            <w:tcW w:w="1361" w:type="dxa"/>
            <w:vAlign w:val="center"/>
          </w:tcPr>
          <w:p w14:paraId="092D73A4" w14:textId="279042E4" w:rsidR="00202A12" w:rsidRPr="00940F01" w:rsidRDefault="00202A12" w:rsidP="009D5E2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 w:hint="eastAsia"/>
                <w:sz w:val="10"/>
                <w:szCs w:val="10"/>
              </w:rPr>
              <w:t>4/4/4/4/4</w:t>
            </w:r>
          </w:p>
        </w:tc>
      </w:tr>
      <w:tr w:rsidR="00202A12" w:rsidRPr="00940F01" w14:paraId="3069BD6C" w14:textId="0159DAF8" w:rsidTr="00B72D0A">
        <w:trPr>
          <w:trHeight w:hRule="exact" w:val="227"/>
        </w:trPr>
        <w:tc>
          <w:tcPr>
            <w:tcW w:w="720" w:type="dxa"/>
            <w:vAlign w:val="center"/>
          </w:tcPr>
          <w:p w14:paraId="39194FC1" w14:textId="298A8805" w:rsidR="00202A12" w:rsidRPr="00940F01" w:rsidRDefault="00202A12" w:rsidP="009D5E2D">
            <w:pPr>
              <w:jc w:val="center"/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  <w:t>COX2</w:t>
            </w:r>
          </w:p>
        </w:tc>
        <w:tc>
          <w:tcPr>
            <w:tcW w:w="2041" w:type="dxa"/>
            <w:vAlign w:val="center"/>
          </w:tcPr>
          <w:p w14:paraId="1B157BE1" w14:textId="3235B076" w:rsidR="00202A12" w:rsidRPr="00940F01" w:rsidRDefault="00202A12" w:rsidP="009D5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7,089/7,089/7,089/7,089/7,092/7,089</w:t>
            </w:r>
          </w:p>
        </w:tc>
        <w:tc>
          <w:tcPr>
            <w:tcW w:w="2041" w:type="dxa"/>
            <w:vAlign w:val="center"/>
          </w:tcPr>
          <w:p w14:paraId="223E1545" w14:textId="736EED91" w:rsidR="00202A12" w:rsidRPr="00940F01" w:rsidRDefault="00202A12" w:rsidP="009D5E2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sz w:val="10"/>
                <w:szCs w:val="10"/>
              </w:rPr>
              <w:t>7,772/7,772/7,772/7,772/7,775/7,772</w:t>
            </w:r>
          </w:p>
        </w:tc>
        <w:tc>
          <w:tcPr>
            <w:tcW w:w="1559" w:type="dxa"/>
            <w:vAlign w:val="center"/>
          </w:tcPr>
          <w:p w14:paraId="667C503F" w14:textId="31950CFB" w:rsidR="00202A12" w:rsidRPr="00940F01" w:rsidRDefault="00202A12" w:rsidP="009D5E2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sz w:val="10"/>
                <w:szCs w:val="10"/>
              </w:rPr>
              <w:t>684/684/684/684/684/684</w:t>
            </w:r>
          </w:p>
        </w:tc>
        <w:tc>
          <w:tcPr>
            <w:tcW w:w="709" w:type="dxa"/>
            <w:vAlign w:val="center"/>
          </w:tcPr>
          <w:p w14:paraId="2BBFD78A" w14:textId="38C7DB72" w:rsidR="00202A12" w:rsidRPr="00940F01" w:rsidRDefault="00202A12" w:rsidP="009D5E2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sz w:val="10"/>
                <w:szCs w:val="10"/>
              </w:rPr>
              <w:t>+/+/+/+/+/+</w:t>
            </w:r>
          </w:p>
        </w:tc>
        <w:tc>
          <w:tcPr>
            <w:tcW w:w="1361" w:type="dxa"/>
            <w:vAlign w:val="center"/>
          </w:tcPr>
          <w:p w14:paraId="4A1F5E19" w14:textId="15259CF8" w:rsidR="00202A12" w:rsidRPr="00940F01" w:rsidRDefault="00202A12" w:rsidP="009D5E2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proofErr w:type="gramStart"/>
            <w:r w:rsidRPr="00940F01">
              <w:rPr>
                <w:rFonts w:ascii="Times New Roman" w:hAnsi="Times New Roman" w:cs="Times New Roman" w:hint="eastAsia"/>
                <w:sz w:val="10"/>
                <w:szCs w:val="10"/>
              </w:rPr>
              <w:t>7/7</w:t>
            </w:r>
            <w:proofErr w:type="gramEnd"/>
            <w:r w:rsidRPr="00940F01">
              <w:rPr>
                <w:rFonts w:ascii="Times New Roman" w:hAnsi="Times New Roman" w:cs="Times New Roman" w:hint="eastAsia"/>
                <w:sz w:val="10"/>
                <w:szCs w:val="10"/>
              </w:rPr>
              <w:t>/7/7/7/7</w:t>
            </w:r>
          </w:p>
        </w:tc>
      </w:tr>
      <w:tr w:rsidR="00202A12" w:rsidRPr="00940F01" w14:paraId="3F14B467" w14:textId="6E07EBA9" w:rsidTr="00B72D0A">
        <w:trPr>
          <w:trHeight w:hRule="exact" w:val="227"/>
        </w:trPr>
        <w:tc>
          <w:tcPr>
            <w:tcW w:w="720" w:type="dxa"/>
            <w:vAlign w:val="center"/>
          </w:tcPr>
          <w:p w14:paraId="6394B7FE" w14:textId="4DAD0CD4" w:rsidR="00202A12" w:rsidRPr="00940F01" w:rsidRDefault="00202A12" w:rsidP="009D5E2D">
            <w:pPr>
              <w:jc w:val="center"/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</w:pPr>
            <w:proofErr w:type="spellStart"/>
            <w:r w:rsidRPr="00940F01"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  <w:t>trnK</w:t>
            </w:r>
            <w:proofErr w:type="spellEnd"/>
          </w:p>
        </w:tc>
        <w:tc>
          <w:tcPr>
            <w:tcW w:w="2041" w:type="dxa"/>
            <w:vAlign w:val="center"/>
          </w:tcPr>
          <w:p w14:paraId="5B636A5B" w14:textId="50BF6DB1" w:rsidR="00202A12" w:rsidRPr="00940F01" w:rsidRDefault="00202A12" w:rsidP="009D5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7,774/7,774/7,774/7,774/7,777/7,774</w:t>
            </w:r>
          </w:p>
        </w:tc>
        <w:tc>
          <w:tcPr>
            <w:tcW w:w="2041" w:type="dxa"/>
            <w:vAlign w:val="center"/>
          </w:tcPr>
          <w:p w14:paraId="0FF41228" w14:textId="64BAF5A7" w:rsidR="00202A12" w:rsidRPr="00940F01" w:rsidRDefault="00202A12" w:rsidP="009D5E2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sz w:val="10"/>
                <w:szCs w:val="10"/>
              </w:rPr>
              <w:t>7,842/7,842/7,842/7,842/7,845/7,842</w:t>
            </w:r>
          </w:p>
        </w:tc>
        <w:tc>
          <w:tcPr>
            <w:tcW w:w="1559" w:type="dxa"/>
            <w:vAlign w:val="center"/>
          </w:tcPr>
          <w:p w14:paraId="594E284D" w14:textId="00030629" w:rsidR="00202A12" w:rsidRPr="00940F01" w:rsidRDefault="00202A12" w:rsidP="009D5E2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sz w:val="10"/>
                <w:szCs w:val="10"/>
              </w:rPr>
              <w:t>69/69/69/69/69/69</w:t>
            </w:r>
          </w:p>
        </w:tc>
        <w:tc>
          <w:tcPr>
            <w:tcW w:w="709" w:type="dxa"/>
            <w:vAlign w:val="center"/>
          </w:tcPr>
          <w:p w14:paraId="5454E12C" w14:textId="663A66E0" w:rsidR="00202A12" w:rsidRPr="00940F01" w:rsidRDefault="00202A12" w:rsidP="009D5E2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sz w:val="10"/>
                <w:szCs w:val="10"/>
              </w:rPr>
              <w:t>+/+/+/+/+/+</w:t>
            </w:r>
          </w:p>
        </w:tc>
        <w:tc>
          <w:tcPr>
            <w:tcW w:w="1361" w:type="dxa"/>
            <w:vAlign w:val="center"/>
          </w:tcPr>
          <w:p w14:paraId="266D02E4" w14:textId="465E6CD1" w:rsidR="00202A12" w:rsidRPr="00940F01" w:rsidRDefault="00202A12" w:rsidP="009D5E2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 w:hint="eastAsia"/>
                <w:sz w:val="10"/>
                <w:szCs w:val="10"/>
              </w:rPr>
              <w:t>1/1/1/1/1/1</w:t>
            </w:r>
          </w:p>
        </w:tc>
      </w:tr>
      <w:tr w:rsidR="00202A12" w:rsidRPr="00940F01" w14:paraId="606D8930" w14:textId="35ABDC49" w:rsidTr="00B72D0A">
        <w:trPr>
          <w:trHeight w:hRule="exact" w:val="227"/>
        </w:trPr>
        <w:tc>
          <w:tcPr>
            <w:tcW w:w="720" w:type="dxa"/>
            <w:vAlign w:val="center"/>
          </w:tcPr>
          <w:p w14:paraId="1859A983" w14:textId="34CD0CD3" w:rsidR="00202A12" w:rsidRPr="00940F01" w:rsidRDefault="00202A12" w:rsidP="009D5E2D">
            <w:pPr>
              <w:jc w:val="center"/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  <w:t>ATP8</w:t>
            </w:r>
          </w:p>
        </w:tc>
        <w:tc>
          <w:tcPr>
            <w:tcW w:w="2041" w:type="dxa"/>
            <w:vAlign w:val="center"/>
          </w:tcPr>
          <w:p w14:paraId="42C8D51D" w14:textId="5ADFFC6F" w:rsidR="00202A12" w:rsidRPr="00940F01" w:rsidRDefault="00202A12" w:rsidP="009D5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7,844/7,844/7,844/7,844/7,847/7,844</w:t>
            </w:r>
          </w:p>
        </w:tc>
        <w:tc>
          <w:tcPr>
            <w:tcW w:w="2041" w:type="dxa"/>
            <w:vAlign w:val="center"/>
          </w:tcPr>
          <w:p w14:paraId="2DA4A12A" w14:textId="49AF4A1C" w:rsidR="00202A12" w:rsidRPr="00940F01" w:rsidRDefault="00202A12" w:rsidP="009D5E2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sz w:val="10"/>
                <w:szCs w:val="10"/>
              </w:rPr>
              <w:t>8,011/8,011/8,011/8,011/8,014/8,011</w:t>
            </w:r>
          </w:p>
        </w:tc>
        <w:tc>
          <w:tcPr>
            <w:tcW w:w="1559" w:type="dxa"/>
            <w:vAlign w:val="center"/>
          </w:tcPr>
          <w:p w14:paraId="7A970BF7" w14:textId="0B8E069C" w:rsidR="00202A12" w:rsidRPr="00940F01" w:rsidRDefault="00202A12" w:rsidP="009D5E2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sz w:val="10"/>
                <w:szCs w:val="10"/>
              </w:rPr>
              <w:t>168/168/168/168/168/168</w:t>
            </w:r>
          </w:p>
        </w:tc>
        <w:tc>
          <w:tcPr>
            <w:tcW w:w="709" w:type="dxa"/>
            <w:vAlign w:val="center"/>
          </w:tcPr>
          <w:p w14:paraId="14CC9A6E" w14:textId="69897DA2" w:rsidR="00202A12" w:rsidRPr="00940F01" w:rsidRDefault="00202A12" w:rsidP="009D5E2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sz w:val="10"/>
                <w:szCs w:val="10"/>
              </w:rPr>
              <w:t>+/+/+/+/+/+</w:t>
            </w:r>
          </w:p>
        </w:tc>
        <w:tc>
          <w:tcPr>
            <w:tcW w:w="1361" w:type="dxa"/>
            <w:vAlign w:val="center"/>
          </w:tcPr>
          <w:p w14:paraId="0FB2FBAB" w14:textId="6A4EBCE1" w:rsidR="00202A12" w:rsidRPr="00940F01" w:rsidRDefault="00202A12" w:rsidP="009D5E2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 w:hint="eastAsia"/>
                <w:sz w:val="10"/>
                <w:szCs w:val="10"/>
              </w:rPr>
              <w:t>1/1/1/1/1/1</w:t>
            </w:r>
          </w:p>
        </w:tc>
      </w:tr>
      <w:tr w:rsidR="00202A12" w:rsidRPr="00940F01" w14:paraId="3D033B38" w14:textId="212E3A97" w:rsidTr="00B72D0A">
        <w:trPr>
          <w:trHeight w:hRule="exact" w:val="227"/>
        </w:trPr>
        <w:tc>
          <w:tcPr>
            <w:tcW w:w="720" w:type="dxa"/>
            <w:vAlign w:val="center"/>
          </w:tcPr>
          <w:p w14:paraId="6534EDDF" w14:textId="77BC1A30" w:rsidR="00202A12" w:rsidRPr="00940F01" w:rsidRDefault="00202A12" w:rsidP="009D5E2D">
            <w:pPr>
              <w:jc w:val="center"/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  <w:t>ATP6</w:t>
            </w:r>
          </w:p>
        </w:tc>
        <w:tc>
          <w:tcPr>
            <w:tcW w:w="2041" w:type="dxa"/>
            <w:vAlign w:val="center"/>
          </w:tcPr>
          <w:p w14:paraId="3A967262" w14:textId="5DE4260F" w:rsidR="00202A12" w:rsidRPr="00940F01" w:rsidRDefault="00202A12" w:rsidP="009D5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8,002/8,002/8,002/8,002/8,005/8,002</w:t>
            </w:r>
          </w:p>
        </w:tc>
        <w:tc>
          <w:tcPr>
            <w:tcW w:w="2041" w:type="dxa"/>
            <w:vAlign w:val="center"/>
          </w:tcPr>
          <w:p w14:paraId="38AEE26F" w14:textId="63979801" w:rsidR="00202A12" w:rsidRPr="00940F01" w:rsidRDefault="00202A12" w:rsidP="009D5E2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sz w:val="10"/>
                <w:szCs w:val="10"/>
              </w:rPr>
              <w:t>8,685/8,685/8,685/8,685/8,688/8,685</w:t>
            </w:r>
          </w:p>
        </w:tc>
        <w:tc>
          <w:tcPr>
            <w:tcW w:w="1559" w:type="dxa"/>
            <w:vAlign w:val="center"/>
          </w:tcPr>
          <w:p w14:paraId="291C8C31" w14:textId="5D970165" w:rsidR="00202A12" w:rsidRPr="00940F01" w:rsidRDefault="00202A12" w:rsidP="009D5E2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sz w:val="10"/>
                <w:szCs w:val="10"/>
              </w:rPr>
              <w:t>684/684/684/684/684/684</w:t>
            </w:r>
          </w:p>
        </w:tc>
        <w:tc>
          <w:tcPr>
            <w:tcW w:w="709" w:type="dxa"/>
            <w:vAlign w:val="center"/>
          </w:tcPr>
          <w:p w14:paraId="12A3D061" w14:textId="5AA59D05" w:rsidR="00202A12" w:rsidRPr="00940F01" w:rsidRDefault="00202A12" w:rsidP="009D5E2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sz w:val="10"/>
                <w:szCs w:val="10"/>
              </w:rPr>
              <w:t>+/+/+/+/+/+</w:t>
            </w:r>
          </w:p>
        </w:tc>
        <w:tc>
          <w:tcPr>
            <w:tcW w:w="1361" w:type="dxa"/>
            <w:vAlign w:val="center"/>
          </w:tcPr>
          <w:p w14:paraId="473AFCDB" w14:textId="0475A29C" w:rsidR="00202A12" w:rsidRPr="00940F01" w:rsidRDefault="00202A12" w:rsidP="009D5E2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 w:hint="eastAsia"/>
                <w:sz w:val="10"/>
                <w:szCs w:val="10"/>
              </w:rPr>
              <w:t>-10/-10/-10/-10/-10/-10</w:t>
            </w:r>
          </w:p>
        </w:tc>
      </w:tr>
      <w:tr w:rsidR="00202A12" w:rsidRPr="00940F01" w14:paraId="2A40ADBA" w14:textId="2E2D86E2" w:rsidTr="00B72D0A">
        <w:trPr>
          <w:trHeight w:hRule="exact" w:val="227"/>
        </w:trPr>
        <w:tc>
          <w:tcPr>
            <w:tcW w:w="720" w:type="dxa"/>
            <w:vAlign w:val="center"/>
          </w:tcPr>
          <w:p w14:paraId="4003AF22" w14:textId="373010A0" w:rsidR="00202A12" w:rsidRPr="00940F01" w:rsidRDefault="00202A12" w:rsidP="009D5E2D">
            <w:pPr>
              <w:jc w:val="center"/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  <w:t>COX3</w:t>
            </w:r>
          </w:p>
        </w:tc>
        <w:tc>
          <w:tcPr>
            <w:tcW w:w="2041" w:type="dxa"/>
            <w:vAlign w:val="center"/>
          </w:tcPr>
          <w:p w14:paraId="68627262" w14:textId="1494F155" w:rsidR="00202A12" w:rsidRPr="00940F01" w:rsidRDefault="00202A12" w:rsidP="009D5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8,691/8,691/8,691/8,691/8,694/8,691</w:t>
            </w:r>
          </w:p>
        </w:tc>
        <w:tc>
          <w:tcPr>
            <w:tcW w:w="2041" w:type="dxa"/>
            <w:vAlign w:val="center"/>
          </w:tcPr>
          <w:p w14:paraId="23CAFAEF" w14:textId="40DFC50F" w:rsidR="00202A12" w:rsidRPr="00940F01" w:rsidRDefault="00202A12" w:rsidP="009D5E2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sz w:val="10"/>
                <w:szCs w:val="10"/>
              </w:rPr>
              <w:t>9,474/9,474/9,474/9,474/9,477/9,474</w:t>
            </w:r>
          </w:p>
        </w:tc>
        <w:tc>
          <w:tcPr>
            <w:tcW w:w="1559" w:type="dxa"/>
            <w:vAlign w:val="center"/>
          </w:tcPr>
          <w:p w14:paraId="566BA5DA" w14:textId="6C565A15" w:rsidR="00202A12" w:rsidRPr="00940F01" w:rsidRDefault="00202A12" w:rsidP="009D5E2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sz w:val="10"/>
                <w:szCs w:val="10"/>
              </w:rPr>
              <w:t>784/784/784/784/784/784</w:t>
            </w:r>
          </w:p>
        </w:tc>
        <w:tc>
          <w:tcPr>
            <w:tcW w:w="709" w:type="dxa"/>
            <w:vAlign w:val="center"/>
          </w:tcPr>
          <w:p w14:paraId="43374DBD" w14:textId="1E85BB9C" w:rsidR="00202A12" w:rsidRPr="00940F01" w:rsidRDefault="00202A12" w:rsidP="009D5E2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sz w:val="10"/>
                <w:szCs w:val="10"/>
              </w:rPr>
              <w:t>+/+/+/+/+/+</w:t>
            </w:r>
          </w:p>
        </w:tc>
        <w:tc>
          <w:tcPr>
            <w:tcW w:w="1361" w:type="dxa"/>
            <w:vAlign w:val="center"/>
          </w:tcPr>
          <w:p w14:paraId="7AC67342" w14:textId="28A800FB" w:rsidR="00202A12" w:rsidRPr="00940F01" w:rsidRDefault="00202A12" w:rsidP="009D5E2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 w:hint="eastAsia"/>
                <w:sz w:val="10"/>
                <w:szCs w:val="10"/>
              </w:rPr>
              <w:t>5/5/5/5/5/5</w:t>
            </w:r>
          </w:p>
        </w:tc>
      </w:tr>
      <w:tr w:rsidR="00202A12" w:rsidRPr="00940F01" w14:paraId="0C5D481A" w14:textId="3E98A769" w:rsidTr="00B72D0A">
        <w:trPr>
          <w:trHeight w:hRule="exact" w:val="227"/>
        </w:trPr>
        <w:tc>
          <w:tcPr>
            <w:tcW w:w="720" w:type="dxa"/>
            <w:vAlign w:val="center"/>
          </w:tcPr>
          <w:p w14:paraId="0E559110" w14:textId="54034A07" w:rsidR="00202A12" w:rsidRPr="00940F01" w:rsidRDefault="00202A12" w:rsidP="009D5E2D">
            <w:pPr>
              <w:jc w:val="center"/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</w:pPr>
            <w:proofErr w:type="spellStart"/>
            <w:r w:rsidRPr="00940F01"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  <w:t>trnG</w:t>
            </w:r>
            <w:proofErr w:type="spellEnd"/>
          </w:p>
        </w:tc>
        <w:tc>
          <w:tcPr>
            <w:tcW w:w="2041" w:type="dxa"/>
            <w:vAlign w:val="center"/>
          </w:tcPr>
          <w:p w14:paraId="03AADA26" w14:textId="30FB023A" w:rsidR="00202A12" w:rsidRPr="00940F01" w:rsidRDefault="00202A12" w:rsidP="009D5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9,475/9,475/9,475/9,475/9,478/9,475</w:t>
            </w:r>
          </w:p>
        </w:tc>
        <w:tc>
          <w:tcPr>
            <w:tcW w:w="2041" w:type="dxa"/>
            <w:vAlign w:val="center"/>
          </w:tcPr>
          <w:p w14:paraId="4C7F9448" w14:textId="7DDA75A2" w:rsidR="00202A12" w:rsidRPr="00940F01" w:rsidRDefault="00202A12" w:rsidP="009D5E2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sz w:val="10"/>
                <w:szCs w:val="10"/>
              </w:rPr>
              <w:t>9,543/9,543/9,543/9,543/9,546/9,543</w:t>
            </w:r>
          </w:p>
        </w:tc>
        <w:tc>
          <w:tcPr>
            <w:tcW w:w="1559" w:type="dxa"/>
            <w:vAlign w:val="center"/>
          </w:tcPr>
          <w:p w14:paraId="2E3B21B8" w14:textId="75A9EDDC" w:rsidR="00202A12" w:rsidRPr="00940F01" w:rsidRDefault="00202A12" w:rsidP="009D5E2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sz w:val="10"/>
                <w:szCs w:val="10"/>
              </w:rPr>
              <w:t>69/69/69/69/69/69</w:t>
            </w:r>
          </w:p>
        </w:tc>
        <w:tc>
          <w:tcPr>
            <w:tcW w:w="709" w:type="dxa"/>
            <w:vAlign w:val="center"/>
          </w:tcPr>
          <w:p w14:paraId="210446A4" w14:textId="0B7B0DA4" w:rsidR="00202A12" w:rsidRPr="00940F01" w:rsidRDefault="00202A12" w:rsidP="009D5E2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sz w:val="10"/>
                <w:szCs w:val="10"/>
              </w:rPr>
              <w:t>+/+/+/+/+/+</w:t>
            </w:r>
          </w:p>
        </w:tc>
        <w:tc>
          <w:tcPr>
            <w:tcW w:w="1361" w:type="dxa"/>
            <w:vAlign w:val="center"/>
          </w:tcPr>
          <w:p w14:paraId="2D896E68" w14:textId="7625D820" w:rsidR="00202A12" w:rsidRPr="00940F01" w:rsidRDefault="00202A12" w:rsidP="009D5E2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 w:hint="eastAsia"/>
                <w:sz w:val="10"/>
                <w:szCs w:val="10"/>
              </w:rPr>
              <w:t>1/1/1/1/1/1</w:t>
            </w:r>
          </w:p>
        </w:tc>
      </w:tr>
      <w:tr w:rsidR="00202A12" w:rsidRPr="00940F01" w14:paraId="1C651E16" w14:textId="222F93DF" w:rsidTr="00B72D0A">
        <w:trPr>
          <w:trHeight w:hRule="exact" w:val="227"/>
        </w:trPr>
        <w:tc>
          <w:tcPr>
            <w:tcW w:w="720" w:type="dxa"/>
            <w:vAlign w:val="center"/>
          </w:tcPr>
          <w:p w14:paraId="784E069C" w14:textId="2B96C10A" w:rsidR="00202A12" w:rsidRPr="00940F01" w:rsidRDefault="00202A12" w:rsidP="009D5E2D">
            <w:pPr>
              <w:ind w:left="1260" w:hanging="1260"/>
              <w:jc w:val="center"/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  <w:t>ND3</w:t>
            </w:r>
          </w:p>
        </w:tc>
        <w:tc>
          <w:tcPr>
            <w:tcW w:w="2041" w:type="dxa"/>
            <w:vAlign w:val="center"/>
          </w:tcPr>
          <w:p w14:paraId="64607A6B" w14:textId="28913553" w:rsidR="00202A12" w:rsidRPr="00940F01" w:rsidRDefault="00202A12" w:rsidP="009D5E2D">
            <w:pPr>
              <w:ind w:left="1260" w:hanging="1260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9,544/9,544/9,544/9,544/9,547/9,544</w:t>
            </w:r>
          </w:p>
        </w:tc>
        <w:tc>
          <w:tcPr>
            <w:tcW w:w="2041" w:type="dxa"/>
            <w:vAlign w:val="center"/>
          </w:tcPr>
          <w:p w14:paraId="64453C80" w14:textId="1ADF26A6" w:rsidR="00202A12" w:rsidRPr="00940F01" w:rsidRDefault="00202A12" w:rsidP="009D5E2D">
            <w:pPr>
              <w:ind w:left="1260" w:hanging="126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sz w:val="10"/>
                <w:szCs w:val="10"/>
              </w:rPr>
              <w:t>9,894/9,894/9,894/9,894/9,897/9,894</w:t>
            </w:r>
          </w:p>
        </w:tc>
        <w:tc>
          <w:tcPr>
            <w:tcW w:w="1559" w:type="dxa"/>
            <w:vAlign w:val="center"/>
          </w:tcPr>
          <w:p w14:paraId="08210FAA" w14:textId="7830769D" w:rsidR="00202A12" w:rsidRPr="00940F01" w:rsidRDefault="00202A12" w:rsidP="009D5E2D">
            <w:pPr>
              <w:ind w:left="1260" w:hanging="126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sz w:val="10"/>
                <w:szCs w:val="10"/>
              </w:rPr>
              <w:t>351/351/351/351/351/351</w:t>
            </w:r>
          </w:p>
        </w:tc>
        <w:tc>
          <w:tcPr>
            <w:tcW w:w="709" w:type="dxa"/>
            <w:vAlign w:val="center"/>
          </w:tcPr>
          <w:p w14:paraId="52E3F571" w14:textId="0AC70860" w:rsidR="00202A12" w:rsidRPr="00940F01" w:rsidRDefault="00202A12" w:rsidP="009D5E2D">
            <w:pPr>
              <w:ind w:left="1260" w:hanging="126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sz w:val="10"/>
                <w:szCs w:val="10"/>
              </w:rPr>
              <w:t>+/+/+/+/+/+</w:t>
            </w:r>
          </w:p>
        </w:tc>
        <w:tc>
          <w:tcPr>
            <w:tcW w:w="1361" w:type="dxa"/>
            <w:vAlign w:val="center"/>
          </w:tcPr>
          <w:p w14:paraId="776297C3" w14:textId="3597E522" w:rsidR="00202A12" w:rsidRPr="00940F01" w:rsidRDefault="00202A12" w:rsidP="009D5E2D">
            <w:pPr>
              <w:ind w:left="1260" w:hanging="126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 w:hint="eastAsia"/>
                <w:sz w:val="10"/>
                <w:szCs w:val="10"/>
              </w:rPr>
              <w:t>1/1/1/1/1/1</w:t>
            </w:r>
          </w:p>
        </w:tc>
      </w:tr>
      <w:tr w:rsidR="00202A12" w:rsidRPr="00940F01" w14:paraId="39660D7F" w14:textId="79C82BF7" w:rsidTr="00B72D0A">
        <w:trPr>
          <w:trHeight w:hRule="exact" w:val="227"/>
        </w:trPr>
        <w:tc>
          <w:tcPr>
            <w:tcW w:w="720" w:type="dxa"/>
            <w:vAlign w:val="center"/>
          </w:tcPr>
          <w:p w14:paraId="4485737F" w14:textId="6124157E" w:rsidR="00202A12" w:rsidRPr="00940F01" w:rsidRDefault="00202A12" w:rsidP="009D5E2D">
            <w:pPr>
              <w:ind w:left="1260" w:hanging="1260"/>
              <w:jc w:val="center"/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</w:pPr>
            <w:proofErr w:type="spellStart"/>
            <w:r w:rsidRPr="00940F01"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  <w:t>trnR</w:t>
            </w:r>
            <w:proofErr w:type="spellEnd"/>
          </w:p>
        </w:tc>
        <w:tc>
          <w:tcPr>
            <w:tcW w:w="2041" w:type="dxa"/>
            <w:vAlign w:val="center"/>
          </w:tcPr>
          <w:p w14:paraId="4EACA17B" w14:textId="65B78B37" w:rsidR="00202A12" w:rsidRPr="00940F01" w:rsidRDefault="00202A12" w:rsidP="009D5E2D">
            <w:pPr>
              <w:ind w:left="1260" w:hanging="1260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9,896/9,896/9,896/9,896/9,899/9,896</w:t>
            </w:r>
          </w:p>
        </w:tc>
        <w:tc>
          <w:tcPr>
            <w:tcW w:w="2041" w:type="dxa"/>
            <w:vAlign w:val="center"/>
          </w:tcPr>
          <w:p w14:paraId="4FBBDD6D" w14:textId="0AE55449" w:rsidR="00202A12" w:rsidRPr="00940F01" w:rsidRDefault="00202A12" w:rsidP="009D5E2D">
            <w:pPr>
              <w:ind w:left="1260" w:hanging="126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sz w:val="10"/>
                <w:szCs w:val="10"/>
              </w:rPr>
              <w:t>9,965/9,965/9,965/9,965/9,968/9,965</w:t>
            </w:r>
          </w:p>
        </w:tc>
        <w:tc>
          <w:tcPr>
            <w:tcW w:w="1559" w:type="dxa"/>
            <w:vAlign w:val="center"/>
          </w:tcPr>
          <w:p w14:paraId="0B45D9E2" w14:textId="70C0792A" w:rsidR="00202A12" w:rsidRPr="00940F01" w:rsidRDefault="00202A12" w:rsidP="009D5E2D">
            <w:pPr>
              <w:ind w:left="1260" w:hanging="126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sz w:val="10"/>
                <w:szCs w:val="10"/>
              </w:rPr>
              <w:t>70/70/70/70/70/70</w:t>
            </w:r>
          </w:p>
        </w:tc>
        <w:tc>
          <w:tcPr>
            <w:tcW w:w="709" w:type="dxa"/>
            <w:vAlign w:val="center"/>
          </w:tcPr>
          <w:p w14:paraId="0BCF4A0A" w14:textId="1098FC68" w:rsidR="00202A12" w:rsidRPr="00940F01" w:rsidRDefault="00202A12" w:rsidP="009D5E2D">
            <w:pPr>
              <w:ind w:left="1260" w:hanging="126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sz w:val="10"/>
                <w:szCs w:val="10"/>
              </w:rPr>
              <w:t>+/+/+/+/+/+</w:t>
            </w:r>
          </w:p>
        </w:tc>
        <w:tc>
          <w:tcPr>
            <w:tcW w:w="1361" w:type="dxa"/>
            <w:vAlign w:val="center"/>
          </w:tcPr>
          <w:p w14:paraId="11C47916" w14:textId="583F5A80" w:rsidR="00202A12" w:rsidRPr="00940F01" w:rsidRDefault="00202A12" w:rsidP="009D5E2D">
            <w:pPr>
              <w:ind w:left="1260" w:hanging="126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 w:hint="eastAsia"/>
                <w:sz w:val="10"/>
                <w:szCs w:val="10"/>
              </w:rPr>
              <w:t>1/1/1/1/1/1</w:t>
            </w:r>
          </w:p>
        </w:tc>
      </w:tr>
      <w:tr w:rsidR="00202A12" w:rsidRPr="00940F01" w14:paraId="48EEFFD6" w14:textId="6264BBBA" w:rsidTr="00B72D0A">
        <w:trPr>
          <w:trHeight w:hRule="exact" w:val="227"/>
        </w:trPr>
        <w:tc>
          <w:tcPr>
            <w:tcW w:w="720" w:type="dxa"/>
            <w:vAlign w:val="center"/>
          </w:tcPr>
          <w:p w14:paraId="084123F3" w14:textId="5B03BED0" w:rsidR="00202A12" w:rsidRPr="00940F01" w:rsidRDefault="00202A12" w:rsidP="009D5E2D">
            <w:pPr>
              <w:ind w:left="1260" w:hanging="1260"/>
              <w:jc w:val="center"/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  <w:t>ND4L</w:t>
            </w:r>
          </w:p>
        </w:tc>
        <w:tc>
          <w:tcPr>
            <w:tcW w:w="2041" w:type="dxa"/>
            <w:vAlign w:val="center"/>
          </w:tcPr>
          <w:p w14:paraId="460CE84F" w14:textId="504534FA" w:rsidR="00202A12" w:rsidRPr="00940F01" w:rsidRDefault="00202A12" w:rsidP="009D5E2D">
            <w:pPr>
              <w:ind w:left="1260" w:hanging="1260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9</w:t>
            </w:r>
            <w:r w:rsidR="009D5E2D" w:rsidRPr="00940F01">
              <w:rPr>
                <w:rFonts w:ascii="Times New Roman" w:hAnsi="Times New Roman" w:cs="Times New Roman" w:hint="eastAsia"/>
                <w:color w:val="000000" w:themeColor="text1"/>
                <w:sz w:val="10"/>
                <w:szCs w:val="10"/>
              </w:rPr>
              <w:t>,</w:t>
            </w:r>
            <w:r w:rsidRPr="00940F01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967/9,967/9,967/9,967/9,970/9,967</w:t>
            </w:r>
          </w:p>
        </w:tc>
        <w:tc>
          <w:tcPr>
            <w:tcW w:w="2041" w:type="dxa"/>
            <w:vAlign w:val="center"/>
          </w:tcPr>
          <w:p w14:paraId="78390007" w14:textId="5F03FDAF" w:rsidR="00202A12" w:rsidRPr="00940F01" w:rsidRDefault="00202A12" w:rsidP="009D5E2D">
            <w:pPr>
              <w:ind w:left="1260" w:hanging="126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sz w:val="10"/>
                <w:szCs w:val="10"/>
              </w:rPr>
              <w:t>10,263/10,263/10,263/10,263/10</w:t>
            </w:r>
            <w:r w:rsidR="009D5E2D" w:rsidRPr="00940F01">
              <w:rPr>
                <w:rFonts w:ascii="Times New Roman" w:hAnsi="Times New Roman" w:cs="Times New Roman" w:hint="eastAsia"/>
                <w:sz w:val="10"/>
                <w:szCs w:val="10"/>
              </w:rPr>
              <w:t>,</w:t>
            </w:r>
            <w:r w:rsidRPr="00940F01">
              <w:rPr>
                <w:rFonts w:ascii="Times New Roman" w:hAnsi="Times New Roman" w:cs="Times New Roman"/>
                <w:sz w:val="10"/>
                <w:szCs w:val="10"/>
              </w:rPr>
              <w:t>266/10</w:t>
            </w:r>
            <w:r w:rsidR="009D5E2D" w:rsidRPr="00940F01">
              <w:rPr>
                <w:rFonts w:ascii="Times New Roman" w:hAnsi="Times New Roman" w:cs="Times New Roman" w:hint="eastAsia"/>
                <w:sz w:val="10"/>
                <w:szCs w:val="10"/>
              </w:rPr>
              <w:t>,</w:t>
            </w:r>
            <w:r w:rsidRPr="00940F01">
              <w:rPr>
                <w:rFonts w:ascii="Times New Roman" w:hAnsi="Times New Roman" w:cs="Times New Roman"/>
                <w:sz w:val="10"/>
                <w:szCs w:val="10"/>
              </w:rPr>
              <w:t>263</w:t>
            </w:r>
          </w:p>
        </w:tc>
        <w:tc>
          <w:tcPr>
            <w:tcW w:w="1559" w:type="dxa"/>
            <w:vAlign w:val="center"/>
          </w:tcPr>
          <w:p w14:paraId="6C77B231" w14:textId="338B39AA" w:rsidR="00202A12" w:rsidRPr="00940F01" w:rsidRDefault="00202A12" w:rsidP="009D5E2D">
            <w:pPr>
              <w:ind w:left="1260" w:hanging="126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sz w:val="10"/>
                <w:szCs w:val="10"/>
              </w:rPr>
              <w:t>297/297/297/297/297/297</w:t>
            </w:r>
          </w:p>
        </w:tc>
        <w:tc>
          <w:tcPr>
            <w:tcW w:w="709" w:type="dxa"/>
            <w:vAlign w:val="center"/>
          </w:tcPr>
          <w:p w14:paraId="10A19FAD" w14:textId="5817D7BA" w:rsidR="00202A12" w:rsidRPr="00940F01" w:rsidRDefault="00202A12" w:rsidP="009D5E2D">
            <w:pPr>
              <w:ind w:left="1260" w:hanging="126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sz w:val="10"/>
                <w:szCs w:val="10"/>
              </w:rPr>
              <w:t>+/+/+/+/+/+</w:t>
            </w:r>
          </w:p>
        </w:tc>
        <w:tc>
          <w:tcPr>
            <w:tcW w:w="1361" w:type="dxa"/>
            <w:vAlign w:val="center"/>
          </w:tcPr>
          <w:p w14:paraId="46FBE78E" w14:textId="7AC2D1CD" w:rsidR="00202A12" w:rsidRPr="00940F01" w:rsidRDefault="00202A12" w:rsidP="009D5E2D">
            <w:pPr>
              <w:ind w:left="1260" w:hanging="126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 w:hint="eastAsia"/>
                <w:sz w:val="10"/>
                <w:szCs w:val="10"/>
              </w:rPr>
              <w:t>1/1/1/1/1/1</w:t>
            </w:r>
          </w:p>
        </w:tc>
      </w:tr>
      <w:tr w:rsidR="00202A12" w:rsidRPr="00940F01" w14:paraId="21F99E79" w14:textId="2C8B8764" w:rsidTr="00B72D0A">
        <w:trPr>
          <w:trHeight w:hRule="exact" w:val="227"/>
        </w:trPr>
        <w:tc>
          <w:tcPr>
            <w:tcW w:w="720" w:type="dxa"/>
            <w:vAlign w:val="center"/>
          </w:tcPr>
          <w:p w14:paraId="58018E6F" w14:textId="26D360A5" w:rsidR="00202A12" w:rsidRPr="00940F01" w:rsidRDefault="00202A12" w:rsidP="009D5E2D">
            <w:pPr>
              <w:ind w:left="1260" w:hanging="1260"/>
              <w:jc w:val="center"/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  <w:t>ND4</w:t>
            </w:r>
          </w:p>
        </w:tc>
        <w:tc>
          <w:tcPr>
            <w:tcW w:w="2041" w:type="dxa"/>
            <w:vAlign w:val="center"/>
          </w:tcPr>
          <w:p w14:paraId="4EC22040" w14:textId="2E3CF575" w:rsidR="00202A12" w:rsidRPr="00940F01" w:rsidRDefault="00202A12" w:rsidP="009D5E2D">
            <w:pPr>
              <w:ind w:left="1260" w:hanging="1260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10,257/10,257/10,257/10,257/10,260/10,257</w:t>
            </w:r>
          </w:p>
        </w:tc>
        <w:tc>
          <w:tcPr>
            <w:tcW w:w="2041" w:type="dxa"/>
            <w:vAlign w:val="center"/>
          </w:tcPr>
          <w:p w14:paraId="085C0E9F" w14:textId="14EE415F" w:rsidR="00202A12" w:rsidRPr="00940F01" w:rsidRDefault="00202A12" w:rsidP="009D5E2D">
            <w:pPr>
              <w:ind w:left="1260" w:hanging="126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sz w:val="10"/>
                <w:szCs w:val="10"/>
              </w:rPr>
              <w:t>11,634/11,634/11,634/11,634/11,637/11,634</w:t>
            </w:r>
          </w:p>
        </w:tc>
        <w:tc>
          <w:tcPr>
            <w:tcW w:w="1559" w:type="dxa"/>
            <w:vAlign w:val="center"/>
          </w:tcPr>
          <w:p w14:paraId="7A02C04C" w14:textId="03FE7D88" w:rsidR="00202A12" w:rsidRPr="00940F01" w:rsidRDefault="00202A12" w:rsidP="009D5E2D">
            <w:pPr>
              <w:ind w:left="1260" w:hanging="126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sz w:val="10"/>
                <w:szCs w:val="10"/>
              </w:rPr>
              <w:t>1378/1378/1378/1378/1378/1378</w:t>
            </w:r>
          </w:p>
        </w:tc>
        <w:tc>
          <w:tcPr>
            <w:tcW w:w="709" w:type="dxa"/>
            <w:vAlign w:val="center"/>
          </w:tcPr>
          <w:p w14:paraId="34640D42" w14:textId="25BBF262" w:rsidR="00202A12" w:rsidRPr="00940F01" w:rsidRDefault="00202A12" w:rsidP="009D5E2D">
            <w:pPr>
              <w:ind w:left="1260" w:hanging="126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sz w:val="10"/>
                <w:szCs w:val="10"/>
              </w:rPr>
              <w:t>+/+/+/+/+/+</w:t>
            </w:r>
          </w:p>
        </w:tc>
        <w:tc>
          <w:tcPr>
            <w:tcW w:w="1361" w:type="dxa"/>
            <w:vAlign w:val="center"/>
          </w:tcPr>
          <w:p w14:paraId="56980B62" w14:textId="67A09CE7" w:rsidR="00202A12" w:rsidRPr="00940F01" w:rsidRDefault="00202A12" w:rsidP="009D5E2D">
            <w:pPr>
              <w:ind w:left="1260" w:hanging="126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 w:hint="eastAsia"/>
                <w:sz w:val="10"/>
                <w:szCs w:val="10"/>
              </w:rPr>
              <w:t>-7/-7/-7/-7/-7/-7</w:t>
            </w:r>
          </w:p>
        </w:tc>
      </w:tr>
      <w:tr w:rsidR="00202A12" w:rsidRPr="00940F01" w14:paraId="6A709F0F" w14:textId="47DC0672" w:rsidTr="00B72D0A">
        <w:trPr>
          <w:trHeight w:hRule="exact" w:val="227"/>
        </w:trPr>
        <w:tc>
          <w:tcPr>
            <w:tcW w:w="720" w:type="dxa"/>
            <w:vAlign w:val="center"/>
          </w:tcPr>
          <w:p w14:paraId="4A53E507" w14:textId="67147F78" w:rsidR="00202A12" w:rsidRPr="00940F01" w:rsidRDefault="00202A12" w:rsidP="009D5E2D">
            <w:pPr>
              <w:ind w:left="1260" w:hanging="1260"/>
              <w:jc w:val="center"/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</w:pPr>
            <w:proofErr w:type="spellStart"/>
            <w:r w:rsidRPr="00940F01"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  <w:t>trnH</w:t>
            </w:r>
            <w:proofErr w:type="spellEnd"/>
          </w:p>
        </w:tc>
        <w:tc>
          <w:tcPr>
            <w:tcW w:w="2041" w:type="dxa"/>
            <w:vAlign w:val="center"/>
          </w:tcPr>
          <w:p w14:paraId="0F861CA1" w14:textId="3916796C" w:rsidR="00202A12" w:rsidRPr="00940F01" w:rsidRDefault="00202A12" w:rsidP="009D5E2D">
            <w:pPr>
              <w:ind w:left="1260" w:hanging="1260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11,635/11,635/11,635/11,635/11,638/11,635</w:t>
            </w:r>
          </w:p>
        </w:tc>
        <w:tc>
          <w:tcPr>
            <w:tcW w:w="2041" w:type="dxa"/>
            <w:vAlign w:val="center"/>
          </w:tcPr>
          <w:p w14:paraId="27051339" w14:textId="134E8E7D" w:rsidR="00202A12" w:rsidRPr="00940F01" w:rsidRDefault="00202A12" w:rsidP="009D5E2D">
            <w:pPr>
              <w:ind w:left="1260" w:hanging="126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sz w:val="10"/>
                <w:szCs w:val="10"/>
              </w:rPr>
              <w:t>11,705/11,705/11,705/11,705/11,708/11,705</w:t>
            </w:r>
          </w:p>
        </w:tc>
        <w:tc>
          <w:tcPr>
            <w:tcW w:w="1559" w:type="dxa"/>
            <w:vAlign w:val="center"/>
          </w:tcPr>
          <w:p w14:paraId="483DDE2F" w14:textId="3000C5F2" w:rsidR="00202A12" w:rsidRPr="00940F01" w:rsidRDefault="00202A12" w:rsidP="009D5E2D">
            <w:pPr>
              <w:ind w:left="1260" w:hanging="126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sz w:val="10"/>
                <w:szCs w:val="10"/>
              </w:rPr>
              <w:t>71/71/71/71/71/71</w:t>
            </w:r>
          </w:p>
        </w:tc>
        <w:tc>
          <w:tcPr>
            <w:tcW w:w="709" w:type="dxa"/>
            <w:vAlign w:val="center"/>
          </w:tcPr>
          <w:p w14:paraId="056A8430" w14:textId="364E5E16" w:rsidR="00202A12" w:rsidRPr="00940F01" w:rsidRDefault="00202A12" w:rsidP="009D5E2D">
            <w:pPr>
              <w:ind w:left="1260" w:hanging="126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sz w:val="10"/>
                <w:szCs w:val="10"/>
              </w:rPr>
              <w:t>+/+/+/+/+/+</w:t>
            </w:r>
          </w:p>
        </w:tc>
        <w:tc>
          <w:tcPr>
            <w:tcW w:w="1361" w:type="dxa"/>
            <w:vAlign w:val="center"/>
          </w:tcPr>
          <w:p w14:paraId="08817BA2" w14:textId="21307435" w:rsidR="00202A12" w:rsidRPr="00940F01" w:rsidRDefault="00202A12" w:rsidP="009D5E2D">
            <w:pPr>
              <w:ind w:left="1260" w:hanging="126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 w:hint="eastAsia"/>
                <w:sz w:val="10"/>
                <w:szCs w:val="10"/>
              </w:rPr>
              <w:t>0/0/0/0/0/0</w:t>
            </w:r>
          </w:p>
        </w:tc>
      </w:tr>
      <w:tr w:rsidR="00202A12" w:rsidRPr="00940F01" w14:paraId="0DB4A589" w14:textId="3AC7AD7F" w:rsidTr="00B72D0A">
        <w:trPr>
          <w:trHeight w:hRule="exact" w:val="227"/>
        </w:trPr>
        <w:tc>
          <w:tcPr>
            <w:tcW w:w="720" w:type="dxa"/>
            <w:vAlign w:val="center"/>
          </w:tcPr>
          <w:p w14:paraId="131771FF" w14:textId="420136AA" w:rsidR="00202A12" w:rsidRPr="00940F01" w:rsidRDefault="00202A12" w:rsidP="009D5E2D">
            <w:pPr>
              <w:ind w:left="1260" w:hanging="1260"/>
              <w:jc w:val="center"/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  <w:t>trnS1</w:t>
            </w:r>
            <w:r w:rsidRPr="00940F01">
              <w:rPr>
                <w:rFonts w:ascii="Times New Roman" w:hAnsi="Times New Roman" w:cs="Times New Roman"/>
                <w:sz w:val="10"/>
                <w:szCs w:val="10"/>
              </w:rPr>
              <w:t>(AGY)</w:t>
            </w:r>
          </w:p>
        </w:tc>
        <w:tc>
          <w:tcPr>
            <w:tcW w:w="2041" w:type="dxa"/>
            <w:vAlign w:val="center"/>
          </w:tcPr>
          <w:p w14:paraId="057D06B4" w14:textId="4BF2B4FF" w:rsidR="00202A12" w:rsidRPr="00940F01" w:rsidRDefault="00202A12" w:rsidP="009D5E2D">
            <w:pPr>
              <w:ind w:left="1260" w:hanging="1260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11,706/11,706/11,706/11,706/11,709/11,706</w:t>
            </w:r>
          </w:p>
        </w:tc>
        <w:tc>
          <w:tcPr>
            <w:tcW w:w="2041" w:type="dxa"/>
            <w:vAlign w:val="center"/>
          </w:tcPr>
          <w:p w14:paraId="2876CA4F" w14:textId="47BD14FF" w:rsidR="00202A12" w:rsidRPr="00940F01" w:rsidRDefault="00202A12" w:rsidP="009D5E2D">
            <w:pPr>
              <w:ind w:left="1260" w:hanging="126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sz w:val="10"/>
                <w:szCs w:val="10"/>
              </w:rPr>
              <w:t>11,772/11,772/11,772/11,772/11,775/11,772</w:t>
            </w:r>
          </w:p>
        </w:tc>
        <w:tc>
          <w:tcPr>
            <w:tcW w:w="1559" w:type="dxa"/>
            <w:vAlign w:val="center"/>
          </w:tcPr>
          <w:p w14:paraId="5D526364" w14:textId="5DE98BCC" w:rsidR="00202A12" w:rsidRPr="00940F01" w:rsidRDefault="00202A12" w:rsidP="009D5E2D">
            <w:pPr>
              <w:ind w:left="1260" w:hanging="126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sz w:val="10"/>
                <w:szCs w:val="10"/>
              </w:rPr>
              <w:t>67/67/67/67/67/67</w:t>
            </w:r>
          </w:p>
        </w:tc>
        <w:tc>
          <w:tcPr>
            <w:tcW w:w="709" w:type="dxa"/>
            <w:vAlign w:val="center"/>
          </w:tcPr>
          <w:p w14:paraId="4626515E" w14:textId="777C4C94" w:rsidR="00202A12" w:rsidRPr="00940F01" w:rsidRDefault="00202A12" w:rsidP="009D5E2D">
            <w:pPr>
              <w:ind w:left="1260" w:hanging="126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sz w:val="10"/>
                <w:szCs w:val="10"/>
              </w:rPr>
              <w:t>+/+/+/+/+/+</w:t>
            </w:r>
          </w:p>
        </w:tc>
        <w:tc>
          <w:tcPr>
            <w:tcW w:w="1361" w:type="dxa"/>
            <w:vAlign w:val="center"/>
          </w:tcPr>
          <w:p w14:paraId="3CBBDA5B" w14:textId="66CF5BD7" w:rsidR="00202A12" w:rsidRPr="00940F01" w:rsidRDefault="00202A12" w:rsidP="009D5E2D">
            <w:pPr>
              <w:ind w:left="1260" w:hanging="126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 w:hint="eastAsia"/>
                <w:sz w:val="10"/>
                <w:szCs w:val="10"/>
              </w:rPr>
              <w:t>0/0/0/0/0/0</w:t>
            </w:r>
          </w:p>
        </w:tc>
      </w:tr>
      <w:tr w:rsidR="00202A12" w:rsidRPr="00940F01" w14:paraId="329EC66E" w14:textId="5368349D" w:rsidTr="00B72D0A">
        <w:trPr>
          <w:trHeight w:hRule="exact" w:val="227"/>
        </w:trPr>
        <w:tc>
          <w:tcPr>
            <w:tcW w:w="720" w:type="dxa"/>
            <w:vAlign w:val="center"/>
          </w:tcPr>
          <w:p w14:paraId="0B3F738F" w14:textId="5486EAA2" w:rsidR="00202A12" w:rsidRPr="00940F01" w:rsidRDefault="00202A12" w:rsidP="009D5E2D">
            <w:pPr>
              <w:ind w:left="1260" w:hanging="1260"/>
              <w:jc w:val="center"/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  <w:t>trnL2</w:t>
            </w:r>
            <w:r w:rsidRPr="00940F01">
              <w:rPr>
                <w:rFonts w:ascii="Times New Roman" w:hAnsi="Times New Roman" w:cs="Times New Roman"/>
                <w:sz w:val="10"/>
                <w:szCs w:val="10"/>
              </w:rPr>
              <w:t>(CUN)</w:t>
            </w:r>
          </w:p>
        </w:tc>
        <w:tc>
          <w:tcPr>
            <w:tcW w:w="2041" w:type="dxa"/>
            <w:vAlign w:val="center"/>
          </w:tcPr>
          <w:p w14:paraId="1C40E368" w14:textId="59FFF8A5" w:rsidR="00202A12" w:rsidRPr="00940F01" w:rsidRDefault="00202A12" w:rsidP="009D5E2D">
            <w:pPr>
              <w:ind w:left="1260" w:hanging="1260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11,772/11,772/11,772/11,772/11,775/11,772</w:t>
            </w:r>
          </w:p>
        </w:tc>
        <w:tc>
          <w:tcPr>
            <w:tcW w:w="2041" w:type="dxa"/>
            <w:vAlign w:val="center"/>
          </w:tcPr>
          <w:p w14:paraId="0060D7F0" w14:textId="3BDB4E55" w:rsidR="00202A12" w:rsidRPr="00940F01" w:rsidRDefault="00202A12" w:rsidP="009D5E2D">
            <w:pPr>
              <w:ind w:left="1260" w:hanging="126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sz w:val="10"/>
                <w:szCs w:val="10"/>
              </w:rPr>
              <w:t>11,842/11,842/11,842/11,842/11,845/11,842</w:t>
            </w:r>
          </w:p>
        </w:tc>
        <w:tc>
          <w:tcPr>
            <w:tcW w:w="1559" w:type="dxa"/>
            <w:vAlign w:val="center"/>
          </w:tcPr>
          <w:p w14:paraId="669D925A" w14:textId="3F41D17B" w:rsidR="00202A12" w:rsidRPr="00940F01" w:rsidRDefault="00202A12" w:rsidP="009D5E2D">
            <w:pPr>
              <w:ind w:left="1260" w:hanging="126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sz w:val="10"/>
                <w:szCs w:val="10"/>
              </w:rPr>
              <w:t>71/71/71/71/71/71</w:t>
            </w:r>
          </w:p>
        </w:tc>
        <w:tc>
          <w:tcPr>
            <w:tcW w:w="709" w:type="dxa"/>
            <w:vAlign w:val="center"/>
          </w:tcPr>
          <w:p w14:paraId="41CDD6C5" w14:textId="7692BAC1" w:rsidR="00202A12" w:rsidRPr="00940F01" w:rsidRDefault="00202A12" w:rsidP="009D5E2D">
            <w:pPr>
              <w:ind w:left="1260" w:hanging="126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sz w:val="10"/>
                <w:szCs w:val="10"/>
              </w:rPr>
              <w:t>+/+/+/+/+/+</w:t>
            </w:r>
          </w:p>
        </w:tc>
        <w:tc>
          <w:tcPr>
            <w:tcW w:w="1361" w:type="dxa"/>
            <w:vAlign w:val="center"/>
          </w:tcPr>
          <w:p w14:paraId="46046B8C" w14:textId="145AB5A6" w:rsidR="00202A12" w:rsidRPr="00940F01" w:rsidRDefault="00202A12" w:rsidP="009D5E2D">
            <w:pPr>
              <w:ind w:left="1260" w:hanging="126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 w:hint="eastAsia"/>
                <w:sz w:val="10"/>
                <w:szCs w:val="10"/>
              </w:rPr>
              <w:t>-1/-1/-1/-1/-1/-1</w:t>
            </w:r>
          </w:p>
        </w:tc>
      </w:tr>
      <w:tr w:rsidR="00202A12" w:rsidRPr="00940F01" w14:paraId="0F85C954" w14:textId="18CDE987" w:rsidTr="00B72D0A">
        <w:trPr>
          <w:trHeight w:hRule="exact" w:val="227"/>
        </w:trPr>
        <w:tc>
          <w:tcPr>
            <w:tcW w:w="720" w:type="dxa"/>
            <w:vAlign w:val="center"/>
          </w:tcPr>
          <w:p w14:paraId="36B004F9" w14:textId="0D007055" w:rsidR="00202A12" w:rsidRPr="00940F01" w:rsidRDefault="00202A12" w:rsidP="009D5E2D">
            <w:pPr>
              <w:ind w:left="1260" w:hanging="1260"/>
              <w:jc w:val="center"/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  <w:t>ND5</w:t>
            </w:r>
          </w:p>
        </w:tc>
        <w:tc>
          <w:tcPr>
            <w:tcW w:w="2041" w:type="dxa"/>
            <w:vAlign w:val="center"/>
          </w:tcPr>
          <w:p w14:paraId="19BB863F" w14:textId="5B54A9B9" w:rsidR="00202A12" w:rsidRPr="00940F01" w:rsidRDefault="00202A12" w:rsidP="009D5E2D">
            <w:pPr>
              <w:ind w:left="1260" w:hanging="1260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11,843/11,843/11,843/11,843/11,846/11,843</w:t>
            </w:r>
          </w:p>
        </w:tc>
        <w:tc>
          <w:tcPr>
            <w:tcW w:w="2041" w:type="dxa"/>
            <w:vAlign w:val="center"/>
          </w:tcPr>
          <w:p w14:paraId="4A19E4CB" w14:textId="6758E898" w:rsidR="00202A12" w:rsidRPr="00940F01" w:rsidRDefault="00202A12" w:rsidP="009D5E2D">
            <w:pPr>
              <w:ind w:left="1260" w:hanging="126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sz w:val="10"/>
                <w:szCs w:val="10"/>
              </w:rPr>
              <w:t>13,660/13,660/13,660/13,660/13,663/13,660</w:t>
            </w:r>
          </w:p>
        </w:tc>
        <w:tc>
          <w:tcPr>
            <w:tcW w:w="1559" w:type="dxa"/>
            <w:vAlign w:val="center"/>
          </w:tcPr>
          <w:p w14:paraId="13BB6C66" w14:textId="05BB5D8E" w:rsidR="00202A12" w:rsidRPr="00940F01" w:rsidRDefault="00202A12" w:rsidP="009D5E2D">
            <w:pPr>
              <w:ind w:left="1260" w:hanging="126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sz w:val="10"/>
                <w:szCs w:val="10"/>
              </w:rPr>
              <w:t>1818/1818/1818/1818/1818/1818</w:t>
            </w:r>
          </w:p>
        </w:tc>
        <w:tc>
          <w:tcPr>
            <w:tcW w:w="709" w:type="dxa"/>
            <w:vAlign w:val="center"/>
          </w:tcPr>
          <w:p w14:paraId="0F586EE8" w14:textId="76137B04" w:rsidR="00202A12" w:rsidRPr="00940F01" w:rsidRDefault="00202A12" w:rsidP="009D5E2D">
            <w:pPr>
              <w:ind w:left="1260" w:hanging="126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sz w:val="10"/>
                <w:szCs w:val="10"/>
              </w:rPr>
              <w:t>+/+/+/+/+/+</w:t>
            </w:r>
          </w:p>
        </w:tc>
        <w:tc>
          <w:tcPr>
            <w:tcW w:w="1361" w:type="dxa"/>
            <w:vAlign w:val="center"/>
          </w:tcPr>
          <w:p w14:paraId="183A4C17" w14:textId="14097BB7" w:rsidR="00202A12" w:rsidRPr="00940F01" w:rsidRDefault="00202A12" w:rsidP="009D5E2D">
            <w:pPr>
              <w:ind w:left="1260" w:hanging="126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 w:hint="eastAsia"/>
                <w:sz w:val="10"/>
                <w:szCs w:val="10"/>
              </w:rPr>
              <w:t>0/0/0/0/0/0</w:t>
            </w:r>
          </w:p>
        </w:tc>
      </w:tr>
      <w:tr w:rsidR="00202A12" w:rsidRPr="00940F01" w14:paraId="64B72EC8" w14:textId="301EDB5A" w:rsidTr="00B72D0A">
        <w:trPr>
          <w:trHeight w:hRule="exact" w:val="227"/>
        </w:trPr>
        <w:tc>
          <w:tcPr>
            <w:tcW w:w="720" w:type="dxa"/>
            <w:vAlign w:val="center"/>
          </w:tcPr>
          <w:p w14:paraId="72A51E80" w14:textId="5AC3EBB8" w:rsidR="00202A12" w:rsidRPr="00940F01" w:rsidRDefault="00202A12" w:rsidP="009D5E2D">
            <w:pPr>
              <w:ind w:left="1260" w:hanging="1260"/>
              <w:jc w:val="center"/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</w:pPr>
            <w:proofErr w:type="spellStart"/>
            <w:r w:rsidRPr="00940F01"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  <w:t>Cytb</w:t>
            </w:r>
            <w:proofErr w:type="spellEnd"/>
          </w:p>
        </w:tc>
        <w:tc>
          <w:tcPr>
            <w:tcW w:w="2041" w:type="dxa"/>
            <w:vAlign w:val="center"/>
          </w:tcPr>
          <w:p w14:paraId="4390069E" w14:textId="6DD33993" w:rsidR="00202A12" w:rsidRPr="00940F01" w:rsidRDefault="00202A12" w:rsidP="009D5E2D">
            <w:pPr>
              <w:ind w:left="1260" w:hanging="1260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13,669/13,669/13,669/13,669/13,672/13,669</w:t>
            </w:r>
          </w:p>
        </w:tc>
        <w:tc>
          <w:tcPr>
            <w:tcW w:w="2041" w:type="dxa"/>
            <w:vAlign w:val="center"/>
          </w:tcPr>
          <w:p w14:paraId="075AA774" w14:textId="58E007A1" w:rsidR="00202A12" w:rsidRPr="00940F01" w:rsidRDefault="00202A12" w:rsidP="009D5E2D">
            <w:pPr>
              <w:ind w:left="1260" w:hanging="126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sz w:val="10"/>
                <w:szCs w:val="10"/>
              </w:rPr>
              <w:t>14,811/14,811/14,811/14,811/14,814/14,811</w:t>
            </w:r>
          </w:p>
        </w:tc>
        <w:tc>
          <w:tcPr>
            <w:tcW w:w="1559" w:type="dxa"/>
            <w:vAlign w:val="center"/>
          </w:tcPr>
          <w:p w14:paraId="5AD3049A" w14:textId="0F4F46D7" w:rsidR="00202A12" w:rsidRPr="00940F01" w:rsidRDefault="00202A12" w:rsidP="009D5E2D">
            <w:pPr>
              <w:ind w:left="1260" w:hanging="126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sz w:val="10"/>
                <w:szCs w:val="10"/>
              </w:rPr>
              <w:t>1143/1143/1143/1143/1143/1143</w:t>
            </w:r>
          </w:p>
        </w:tc>
        <w:tc>
          <w:tcPr>
            <w:tcW w:w="709" w:type="dxa"/>
            <w:vAlign w:val="center"/>
          </w:tcPr>
          <w:p w14:paraId="6CFBD110" w14:textId="646340DC" w:rsidR="00202A12" w:rsidRPr="00940F01" w:rsidRDefault="00202A12" w:rsidP="009D5E2D">
            <w:pPr>
              <w:ind w:left="1260" w:hanging="126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sz w:val="10"/>
                <w:szCs w:val="10"/>
              </w:rPr>
              <w:t>+/+/+/+/+/+</w:t>
            </w:r>
          </w:p>
        </w:tc>
        <w:tc>
          <w:tcPr>
            <w:tcW w:w="1361" w:type="dxa"/>
            <w:vAlign w:val="center"/>
          </w:tcPr>
          <w:p w14:paraId="6C6473B1" w14:textId="044E0FF1" w:rsidR="00202A12" w:rsidRPr="00940F01" w:rsidRDefault="00202A12" w:rsidP="009D5E2D">
            <w:pPr>
              <w:ind w:left="1260" w:hanging="126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 w:hint="eastAsia"/>
                <w:sz w:val="10"/>
                <w:szCs w:val="10"/>
              </w:rPr>
              <w:t>8/8/8/8/8/8</w:t>
            </w:r>
          </w:p>
        </w:tc>
      </w:tr>
      <w:tr w:rsidR="00202A12" w:rsidRPr="00940F01" w14:paraId="5A73B4E8" w14:textId="4D773772" w:rsidTr="00B72D0A">
        <w:trPr>
          <w:trHeight w:hRule="exact" w:val="227"/>
        </w:trPr>
        <w:tc>
          <w:tcPr>
            <w:tcW w:w="720" w:type="dxa"/>
            <w:vAlign w:val="center"/>
          </w:tcPr>
          <w:p w14:paraId="52AC7273" w14:textId="3D61F143" w:rsidR="00202A12" w:rsidRPr="00940F01" w:rsidRDefault="00202A12" w:rsidP="009D5E2D">
            <w:pPr>
              <w:ind w:left="1260" w:hanging="1260"/>
              <w:jc w:val="center"/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</w:pPr>
            <w:proofErr w:type="spellStart"/>
            <w:r w:rsidRPr="00940F01"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  <w:t>trnT</w:t>
            </w:r>
            <w:proofErr w:type="spellEnd"/>
          </w:p>
        </w:tc>
        <w:tc>
          <w:tcPr>
            <w:tcW w:w="2041" w:type="dxa"/>
            <w:vAlign w:val="center"/>
          </w:tcPr>
          <w:p w14:paraId="3CAF87DC" w14:textId="79DB5184" w:rsidR="00202A12" w:rsidRPr="00940F01" w:rsidRDefault="00202A12" w:rsidP="009D5E2D">
            <w:pPr>
              <w:ind w:left="1260" w:hanging="1260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14,815/14,815/14,815/14,815/14,818/14,815</w:t>
            </w:r>
          </w:p>
        </w:tc>
        <w:tc>
          <w:tcPr>
            <w:tcW w:w="2041" w:type="dxa"/>
            <w:vAlign w:val="center"/>
          </w:tcPr>
          <w:p w14:paraId="34FBD3D8" w14:textId="2591815C" w:rsidR="00202A12" w:rsidRPr="00940F01" w:rsidRDefault="00202A12" w:rsidP="009D5E2D">
            <w:pPr>
              <w:ind w:left="1260" w:hanging="126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sz w:val="10"/>
                <w:szCs w:val="10"/>
              </w:rPr>
              <w:t>14,883/14,883/14,883/14,883/14,886/14,883</w:t>
            </w:r>
          </w:p>
        </w:tc>
        <w:tc>
          <w:tcPr>
            <w:tcW w:w="1559" w:type="dxa"/>
            <w:vAlign w:val="center"/>
          </w:tcPr>
          <w:p w14:paraId="64E1E1FC" w14:textId="72553BC1" w:rsidR="00202A12" w:rsidRPr="00940F01" w:rsidRDefault="00202A12" w:rsidP="009D5E2D">
            <w:pPr>
              <w:ind w:left="1260" w:hanging="126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sz w:val="10"/>
                <w:szCs w:val="10"/>
              </w:rPr>
              <w:t>69/69/69/69/69/69</w:t>
            </w:r>
          </w:p>
        </w:tc>
        <w:tc>
          <w:tcPr>
            <w:tcW w:w="709" w:type="dxa"/>
            <w:vAlign w:val="center"/>
          </w:tcPr>
          <w:p w14:paraId="201BB13E" w14:textId="4EBC343A" w:rsidR="00202A12" w:rsidRPr="00940F01" w:rsidRDefault="00202A12" w:rsidP="009D5E2D">
            <w:pPr>
              <w:ind w:left="1260" w:hanging="126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sz w:val="10"/>
                <w:szCs w:val="10"/>
              </w:rPr>
              <w:t>+/+/+/+/+/+</w:t>
            </w:r>
          </w:p>
        </w:tc>
        <w:tc>
          <w:tcPr>
            <w:tcW w:w="1361" w:type="dxa"/>
            <w:vAlign w:val="center"/>
          </w:tcPr>
          <w:p w14:paraId="48A76FAA" w14:textId="7E71153C" w:rsidR="00202A12" w:rsidRPr="00940F01" w:rsidRDefault="00202A12" w:rsidP="009D5E2D">
            <w:pPr>
              <w:ind w:left="1260" w:hanging="126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proofErr w:type="gramStart"/>
            <w:r w:rsidRPr="00940F01">
              <w:rPr>
                <w:rFonts w:ascii="Times New Roman" w:hAnsi="Times New Roman" w:cs="Times New Roman" w:hint="eastAsia"/>
                <w:sz w:val="10"/>
                <w:szCs w:val="10"/>
              </w:rPr>
              <w:t>3/3</w:t>
            </w:r>
            <w:proofErr w:type="gramEnd"/>
            <w:r w:rsidRPr="00940F01">
              <w:rPr>
                <w:rFonts w:ascii="Times New Roman" w:hAnsi="Times New Roman" w:cs="Times New Roman" w:hint="eastAsia"/>
                <w:sz w:val="10"/>
                <w:szCs w:val="10"/>
              </w:rPr>
              <w:t>/3/3/3/3</w:t>
            </w:r>
          </w:p>
        </w:tc>
      </w:tr>
      <w:tr w:rsidR="00202A12" w:rsidRPr="00940F01" w14:paraId="6ADEB70F" w14:textId="47C7B8B7" w:rsidTr="00B72D0A">
        <w:trPr>
          <w:trHeight w:hRule="exact" w:val="227"/>
        </w:trPr>
        <w:tc>
          <w:tcPr>
            <w:tcW w:w="720" w:type="dxa"/>
            <w:vAlign w:val="center"/>
          </w:tcPr>
          <w:p w14:paraId="70D2142F" w14:textId="33CA7246" w:rsidR="00202A12" w:rsidRPr="00940F01" w:rsidRDefault="00202A12" w:rsidP="009D5E2D">
            <w:pPr>
              <w:ind w:left="1260" w:hanging="1260"/>
              <w:jc w:val="center"/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</w:pPr>
            <w:proofErr w:type="spellStart"/>
            <w:r w:rsidRPr="00940F01"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  <w:t>trnP</w:t>
            </w:r>
            <w:proofErr w:type="spellEnd"/>
          </w:p>
        </w:tc>
        <w:tc>
          <w:tcPr>
            <w:tcW w:w="2041" w:type="dxa"/>
            <w:vAlign w:val="center"/>
          </w:tcPr>
          <w:p w14:paraId="465D42C3" w14:textId="265DDC5B" w:rsidR="00202A12" w:rsidRPr="00940F01" w:rsidRDefault="00202A12" w:rsidP="009D5E2D">
            <w:pPr>
              <w:ind w:left="1260" w:hanging="1260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14,890/14,890/14,890/14,890/14,893/14,890</w:t>
            </w:r>
          </w:p>
        </w:tc>
        <w:tc>
          <w:tcPr>
            <w:tcW w:w="2041" w:type="dxa"/>
            <w:vAlign w:val="center"/>
          </w:tcPr>
          <w:p w14:paraId="02D71E11" w14:textId="5A1C600A" w:rsidR="00202A12" w:rsidRPr="00940F01" w:rsidRDefault="00202A12" w:rsidP="009D5E2D">
            <w:pPr>
              <w:ind w:left="1260" w:hanging="126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sz w:val="10"/>
                <w:szCs w:val="10"/>
              </w:rPr>
              <w:t>14,959/14,959/14,959/14,959/14,962/14,959</w:t>
            </w:r>
          </w:p>
        </w:tc>
        <w:tc>
          <w:tcPr>
            <w:tcW w:w="1559" w:type="dxa"/>
            <w:vAlign w:val="center"/>
          </w:tcPr>
          <w:p w14:paraId="39F550A8" w14:textId="373358B9" w:rsidR="00202A12" w:rsidRPr="00940F01" w:rsidRDefault="00202A12" w:rsidP="009D5E2D">
            <w:pPr>
              <w:ind w:left="1260" w:hanging="126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sz w:val="10"/>
                <w:szCs w:val="10"/>
              </w:rPr>
              <w:t>70/70/70/70/70/70</w:t>
            </w:r>
          </w:p>
        </w:tc>
        <w:tc>
          <w:tcPr>
            <w:tcW w:w="709" w:type="dxa"/>
            <w:vAlign w:val="center"/>
          </w:tcPr>
          <w:p w14:paraId="6BE133E7" w14:textId="252C7C06" w:rsidR="00202A12" w:rsidRPr="00940F01" w:rsidRDefault="00202A12" w:rsidP="009D5E2D">
            <w:pPr>
              <w:ind w:left="1260" w:hanging="126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sz w:val="10"/>
                <w:szCs w:val="10"/>
              </w:rPr>
              <w:t>-/-/-/-/-/-</w:t>
            </w:r>
          </w:p>
        </w:tc>
        <w:tc>
          <w:tcPr>
            <w:tcW w:w="1361" w:type="dxa"/>
            <w:vAlign w:val="center"/>
          </w:tcPr>
          <w:p w14:paraId="132418F9" w14:textId="74FB5007" w:rsidR="00202A12" w:rsidRPr="00940F01" w:rsidRDefault="00202A12" w:rsidP="009D5E2D">
            <w:pPr>
              <w:ind w:left="1260" w:hanging="126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 w:hint="eastAsia"/>
                <w:sz w:val="10"/>
                <w:szCs w:val="10"/>
              </w:rPr>
              <w:t>6/6/6/6/6/6</w:t>
            </w:r>
          </w:p>
        </w:tc>
      </w:tr>
      <w:tr w:rsidR="00202A12" w:rsidRPr="00940F01" w14:paraId="40B74C00" w14:textId="07591D66" w:rsidTr="00B72D0A">
        <w:trPr>
          <w:trHeight w:hRule="exact" w:val="227"/>
        </w:trPr>
        <w:tc>
          <w:tcPr>
            <w:tcW w:w="720" w:type="dxa"/>
            <w:vAlign w:val="center"/>
          </w:tcPr>
          <w:p w14:paraId="0553626D" w14:textId="50D33173" w:rsidR="00202A12" w:rsidRPr="00940F01" w:rsidRDefault="00202A12" w:rsidP="009D5E2D">
            <w:pPr>
              <w:ind w:left="1260" w:hanging="1260"/>
              <w:jc w:val="center"/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  <w:t>ND6</w:t>
            </w:r>
          </w:p>
        </w:tc>
        <w:tc>
          <w:tcPr>
            <w:tcW w:w="2041" w:type="dxa"/>
            <w:vAlign w:val="center"/>
          </w:tcPr>
          <w:p w14:paraId="6AF3A013" w14:textId="63754ED3" w:rsidR="00202A12" w:rsidRPr="00940F01" w:rsidRDefault="00202A12" w:rsidP="009D5E2D">
            <w:pPr>
              <w:ind w:left="1260" w:hanging="1260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14,969/14,969/14,969/14,969/14,972/14,969</w:t>
            </w:r>
          </w:p>
        </w:tc>
        <w:tc>
          <w:tcPr>
            <w:tcW w:w="2041" w:type="dxa"/>
            <w:vAlign w:val="center"/>
          </w:tcPr>
          <w:p w14:paraId="1F50E6C0" w14:textId="0D9D53A0" w:rsidR="00202A12" w:rsidRPr="00940F01" w:rsidRDefault="00202A12" w:rsidP="009D5E2D">
            <w:pPr>
              <w:ind w:left="1260" w:hanging="126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sz w:val="10"/>
                <w:szCs w:val="10"/>
              </w:rPr>
              <w:t>15,487/15,487/15,487/15,487/15,490/15,487</w:t>
            </w:r>
          </w:p>
        </w:tc>
        <w:tc>
          <w:tcPr>
            <w:tcW w:w="1559" w:type="dxa"/>
            <w:vAlign w:val="center"/>
          </w:tcPr>
          <w:p w14:paraId="2D39CD7C" w14:textId="15CA35D6" w:rsidR="00202A12" w:rsidRPr="00940F01" w:rsidRDefault="00202A12" w:rsidP="009D5E2D">
            <w:pPr>
              <w:ind w:left="1260" w:hanging="126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sz w:val="10"/>
                <w:szCs w:val="10"/>
              </w:rPr>
              <w:t>519/519/519/519/519/519</w:t>
            </w:r>
          </w:p>
        </w:tc>
        <w:tc>
          <w:tcPr>
            <w:tcW w:w="709" w:type="dxa"/>
            <w:vAlign w:val="center"/>
          </w:tcPr>
          <w:p w14:paraId="0E69DD89" w14:textId="369EBBAF" w:rsidR="00202A12" w:rsidRPr="00940F01" w:rsidRDefault="00202A12" w:rsidP="009D5E2D">
            <w:pPr>
              <w:ind w:left="1260" w:hanging="126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sz w:val="10"/>
                <w:szCs w:val="10"/>
              </w:rPr>
              <w:t>-/-/-/-/-/-</w:t>
            </w:r>
          </w:p>
        </w:tc>
        <w:tc>
          <w:tcPr>
            <w:tcW w:w="1361" w:type="dxa"/>
            <w:vAlign w:val="center"/>
          </w:tcPr>
          <w:p w14:paraId="1D8CE198" w14:textId="43E2BD2E" w:rsidR="00202A12" w:rsidRPr="00940F01" w:rsidRDefault="00202A12" w:rsidP="009D5E2D">
            <w:pPr>
              <w:ind w:left="1260" w:hanging="126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proofErr w:type="gramStart"/>
            <w:r w:rsidRPr="00940F01">
              <w:rPr>
                <w:rFonts w:ascii="Times New Roman" w:hAnsi="Times New Roman" w:cs="Times New Roman" w:hint="eastAsia"/>
                <w:sz w:val="10"/>
                <w:szCs w:val="10"/>
              </w:rPr>
              <w:t>9/9</w:t>
            </w:r>
            <w:proofErr w:type="gramEnd"/>
            <w:r w:rsidRPr="00940F01">
              <w:rPr>
                <w:rFonts w:ascii="Times New Roman" w:hAnsi="Times New Roman" w:cs="Times New Roman" w:hint="eastAsia"/>
                <w:sz w:val="10"/>
                <w:szCs w:val="10"/>
              </w:rPr>
              <w:t>/9/9/9/9</w:t>
            </w:r>
          </w:p>
        </w:tc>
      </w:tr>
      <w:tr w:rsidR="00202A12" w:rsidRPr="00940F01" w14:paraId="26E43439" w14:textId="4F2E3767" w:rsidTr="007B2729">
        <w:trPr>
          <w:trHeight w:hRule="exact" w:val="227"/>
        </w:trPr>
        <w:tc>
          <w:tcPr>
            <w:tcW w:w="720" w:type="dxa"/>
            <w:vAlign w:val="center"/>
          </w:tcPr>
          <w:p w14:paraId="5FBE3A08" w14:textId="357C60D1" w:rsidR="00202A12" w:rsidRPr="00940F01" w:rsidRDefault="00202A12" w:rsidP="009D5E2D">
            <w:pPr>
              <w:ind w:left="1260" w:hanging="1260"/>
              <w:jc w:val="center"/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</w:pPr>
            <w:proofErr w:type="spellStart"/>
            <w:r w:rsidRPr="00940F01"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  <w:t>trnE</w:t>
            </w:r>
            <w:proofErr w:type="spellEnd"/>
          </w:p>
        </w:tc>
        <w:tc>
          <w:tcPr>
            <w:tcW w:w="2041" w:type="dxa"/>
            <w:vAlign w:val="center"/>
          </w:tcPr>
          <w:p w14:paraId="1FC54137" w14:textId="609C339F" w:rsidR="00202A12" w:rsidRPr="00940F01" w:rsidRDefault="00202A12" w:rsidP="009D5E2D">
            <w:pPr>
              <w:ind w:left="1260" w:hanging="1260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15,489/15,489/15,489/15,489/15,492/15,489</w:t>
            </w:r>
          </w:p>
        </w:tc>
        <w:tc>
          <w:tcPr>
            <w:tcW w:w="2041" w:type="dxa"/>
            <w:vAlign w:val="center"/>
          </w:tcPr>
          <w:p w14:paraId="6D639B91" w14:textId="679DDB7E" w:rsidR="00202A12" w:rsidRPr="00940F01" w:rsidRDefault="00202A12" w:rsidP="009D5E2D">
            <w:pPr>
              <w:ind w:left="1260" w:hanging="126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sz w:val="10"/>
                <w:szCs w:val="10"/>
              </w:rPr>
              <w:t>15,560/15,560/15,560/15,560/15,563/15,560</w:t>
            </w:r>
          </w:p>
        </w:tc>
        <w:tc>
          <w:tcPr>
            <w:tcW w:w="1559" w:type="dxa"/>
            <w:vAlign w:val="center"/>
          </w:tcPr>
          <w:p w14:paraId="744652AE" w14:textId="2DBBDF9E" w:rsidR="00202A12" w:rsidRPr="00940F01" w:rsidRDefault="00202A12" w:rsidP="009D5E2D">
            <w:pPr>
              <w:ind w:left="1260" w:hanging="126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sz w:val="10"/>
                <w:szCs w:val="10"/>
              </w:rPr>
              <w:t>72/72/72/72/72/72</w:t>
            </w:r>
          </w:p>
        </w:tc>
        <w:tc>
          <w:tcPr>
            <w:tcW w:w="709" w:type="dxa"/>
            <w:vAlign w:val="center"/>
          </w:tcPr>
          <w:p w14:paraId="40C7DB58" w14:textId="029309AF" w:rsidR="00202A12" w:rsidRPr="00940F01" w:rsidRDefault="00202A12" w:rsidP="009D5E2D">
            <w:pPr>
              <w:ind w:left="1260" w:hanging="126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sz w:val="10"/>
                <w:szCs w:val="10"/>
              </w:rPr>
              <w:t>-/-/-/-/-/-</w:t>
            </w:r>
          </w:p>
        </w:tc>
        <w:tc>
          <w:tcPr>
            <w:tcW w:w="1361" w:type="dxa"/>
            <w:vAlign w:val="center"/>
          </w:tcPr>
          <w:p w14:paraId="48DED027" w14:textId="310DF56B" w:rsidR="00202A12" w:rsidRPr="00940F01" w:rsidRDefault="00202A12" w:rsidP="009D5E2D">
            <w:pPr>
              <w:ind w:left="1260" w:hanging="126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 w:hint="eastAsia"/>
                <w:sz w:val="10"/>
                <w:szCs w:val="10"/>
              </w:rPr>
              <w:t>1/1/1/1/1/1</w:t>
            </w:r>
          </w:p>
        </w:tc>
      </w:tr>
      <w:tr w:rsidR="00202A12" w:rsidRPr="00940F01" w14:paraId="37E0932B" w14:textId="7CBDD697" w:rsidTr="007B2729">
        <w:trPr>
          <w:trHeight w:hRule="exact" w:val="227"/>
        </w:trPr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575117A2" w14:textId="24378BE8" w:rsidR="00202A12" w:rsidRPr="00940F01" w:rsidRDefault="00202A12" w:rsidP="009D5E2D">
            <w:pPr>
              <w:ind w:left="1260" w:hanging="1260"/>
              <w:jc w:val="center"/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  <w:t>CR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vAlign w:val="center"/>
          </w:tcPr>
          <w:p w14:paraId="5D0497B6" w14:textId="1FAD90E4" w:rsidR="00202A12" w:rsidRPr="00940F01" w:rsidRDefault="00202A12" w:rsidP="009D5E2D">
            <w:pPr>
              <w:ind w:left="1260" w:hanging="1260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15,561/15,561/15,561/15,561/15,564/15,561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vAlign w:val="center"/>
          </w:tcPr>
          <w:p w14:paraId="143D169C" w14:textId="2DFA5DB8" w:rsidR="00202A12" w:rsidRPr="00940F01" w:rsidRDefault="00202A12" w:rsidP="009D5E2D">
            <w:pPr>
              <w:ind w:left="1260" w:hanging="126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sz w:val="10"/>
                <w:szCs w:val="10"/>
              </w:rPr>
              <w:t>16,777/16,780/16,780/16,787/16,764/16,80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0E0C32E1" w14:textId="26A0B7F5" w:rsidR="00202A12" w:rsidRPr="00940F01" w:rsidRDefault="00202A12" w:rsidP="009D5E2D">
            <w:pPr>
              <w:ind w:left="1260" w:hanging="126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sz w:val="10"/>
                <w:szCs w:val="10"/>
              </w:rPr>
              <w:t>1217/1220/1220/1227/1201/124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F5A7155" w14:textId="5DE741A2" w:rsidR="00202A12" w:rsidRPr="00940F01" w:rsidRDefault="00202A12" w:rsidP="009D5E2D">
            <w:pPr>
              <w:ind w:left="1260" w:hanging="126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/>
                <w:sz w:val="10"/>
                <w:szCs w:val="10"/>
              </w:rPr>
              <w:t>+/+/+/+/+/+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0508A64D" w14:textId="529881F1" w:rsidR="00202A12" w:rsidRPr="00940F01" w:rsidRDefault="00202A12" w:rsidP="009D5E2D">
            <w:pPr>
              <w:ind w:left="1260" w:hanging="126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40F01">
              <w:rPr>
                <w:rFonts w:ascii="Times New Roman" w:hAnsi="Times New Roman" w:cs="Times New Roman" w:hint="eastAsia"/>
                <w:sz w:val="10"/>
                <w:szCs w:val="10"/>
              </w:rPr>
              <w:t>0/0/0/0/0/0</w:t>
            </w:r>
          </w:p>
        </w:tc>
      </w:tr>
    </w:tbl>
    <w:p w14:paraId="11C6BAB2" w14:textId="7AC48A68" w:rsidR="00492B02" w:rsidRPr="003D3E61" w:rsidRDefault="00492B02" w:rsidP="006674CC">
      <w:pPr>
        <w:rPr>
          <w:rFonts w:hint="eastAsia"/>
        </w:rPr>
      </w:pPr>
    </w:p>
    <w:sectPr w:rsidR="00492B02" w:rsidRPr="003D3E61" w:rsidSect="00B560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3AF991" w14:textId="77777777" w:rsidR="00FF31F4" w:rsidRPr="00940F01" w:rsidRDefault="00FF31F4" w:rsidP="00732C1C">
      <w:pPr>
        <w:rPr>
          <w:rFonts w:hint="eastAsia"/>
        </w:rPr>
      </w:pPr>
      <w:r w:rsidRPr="00940F01">
        <w:separator/>
      </w:r>
    </w:p>
  </w:endnote>
  <w:endnote w:type="continuationSeparator" w:id="0">
    <w:p w14:paraId="4A0D7E2E" w14:textId="77777777" w:rsidR="00FF31F4" w:rsidRPr="00940F01" w:rsidRDefault="00FF31F4" w:rsidP="00732C1C">
      <w:pPr>
        <w:rPr>
          <w:rFonts w:hint="eastAsia"/>
        </w:rPr>
      </w:pPr>
      <w:r w:rsidRPr="00940F01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CF832D" w14:textId="77777777" w:rsidR="00FF31F4" w:rsidRPr="00940F01" w:rsidRDefault="00FF31F4" w:rsidP="00732C1C">
      <w:pPr>
        <w:rPr>
          <w:rFonts w:hint="eastAsia"/>
        </w:rPr>
      </w:pPr>
      <w:r w:rsidRPr="00940F01">
        <w:separator/>
      </w:r>
    </w:p>
  </w:footnote>
  <w:footnote w:type="continuationSeparator" w:id="0">
    <w:p w14:paraId="41FA5D8E" w14:textId="77777777" w:rsidR="00FF31F4" w:rsidRPr="00940F01" w:rsidRDefault="00FF31F4" w:rsidP="00732C1C">
      <w:pPr>
        <w:rPr>
          <w:rFonts w:hint="eastAsia"/>
        </w:rPr>
      </w:pPr>
      <w:r w:rsidRPr="00940F01"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4790"/>
    <w:rsid w:val="00013760"/>
    <w:rsid w:val="00032AA3"/>
    <w:rsid w:val="00036CE1"/>
    <w:rsid w:val="000627DD"/>
    <w:rsid w:val="00074329"/>
    <w:rsid w:val="00076798"/>
    <w:rsid w:val="00093F2A"/>
    <w:rsid w:val="000A0331"/>
    <w:rsid w:val="000B3868"/>
    <w:rsid w:val="000C52A2"/>
    <w:rsid w:val="000E6488"/>
    <w:rsid w:val="00110868"/>
    <w:rsid w:val="00121C7C"/>
    <w:rsid w:val="00125616"/>
    <w:rsid w:val="00154819"/>
    <w:rsid w:val="00155BE9"/>
    <w:rsid w:val="0016147B"/>
    <w:rsid w:val="00161F35"/>
    <w:rsid w:val="001653E3"/>
    <w:rsid w:val="00174E99"/>
    <w:rsid w:val="00176CC8"/>
    <w:rsid w:val="001829EE"/>
    <w:rsid w:val="00196437"/>
    <w:rsid w:val="001A40D6"/>
    <w:rsid w:val="001A54BC"/>
    <w:rsid w:val="001B5DEF"/>
    <w:rsid w:val="001E1ECB"/>
    <w:rsid w:val="001E21B8"/>
    <w:rsid w:val="001F3581"/>
    <w:rsid w:val="001F3D30"/>
    <w:rsid w:val="00202A12"/>
    <w:rsid w:val="00212B6D"/>
    <w:rsid w:val="002202DE"/>
    <w:rsid w:val="0022226F"/>
    <w:rsid w:val="00230C54"/>
    <w:rsid w:val="00233F16"/>
    <w:rsid w:val="00250BC5"/>
    <w:rsid w:val="002568A9"/>
    <w:rsid w:val="002607A9"/>
    <w:rsid w:val="00282EBA"/>
    <w:rsid w:val="00283110"/>
    <w:rsid w:val="002919AD"/>
    <w:rsid w:val="002A181E"/>
    <w:rsid w:val="002A456D"/>
    <w:rsid w:val="002A665A"/>
    <w:rsid w:val="002B7D6B"/>
    <w:rsid w:val="002C306E"/>
    <w:rsid w:val="002C4CA0"/>
    <w:rsid w:val="002C5979"/>
    <w:rsid w:val="00300996"/>
    <w:rsid w:val="003076D2"/>
    <w:rsid w:val="00325E96"/>
    <w:rsid w:val="003310C4"/>
    <w:rsid w:val="0034418D"/>
    <w:rsid w:val="00347A51"/>
    <w:rsid w:val="00357054"/>
    <w:rsid w:val="0037500B"/>
    <w:rsid w:val="003906D5"/>
    <w:rsid w:val="00395345"/>
    <w:rsid w:val="0039593F"/>
    <w:rsid w:val="003A0131"/>
    <w:rsid w:val="003D3E61"/>
    <w:rsid w:val="003E2DDB"/>
    <w:rsid w:val="003E3881"/>
    <w:rsid w:val="004013D8"/>
    <w:rsid w:val="00421FFA"/>
    <w:rsid w:val="0042209B"/>
    <w:rsid w:val="00434729"/>
    <w:rsid w:val="004777D0"/>
    <w:rsid w:val="00492B02"/>
    <w:rsid w:val="00492B90"/>
    <w:rsid w:val="004937C6"/>
    <w:rsid w:val="00497003"/>
    <w:rsid w:val="004A6EDD"/>
    <w:rsid w:val="004A7098"/>
    <w:rsid w:val="004C3635"/>
    <w:rsid w:val="004D10ED"/>
    <w:rsid w:val="004D4579"/>
    <w:rsid w:val="004D4BB2"/>
    <w:rsid w:val="004E727A"/>
    <w:rsid w:val="00510435"/>
    <w:rsid w:val="0051482F"/>
    <w:rsid w:val="00516735"/>
    <w:rsid w:val="0052222D"/>
    <w:rsid w:val="005413BF"/>
    <w:rsid w:val="00546542"/>
    <w:rsid w:val="00551F6E"/>
    <w:rsid w:val="005757D0"/>
    <w:rsid w:val="00590681"/>
    <w:rsid w:val="0059632C"/>
    <w:rsid w:val="0059683A"/>
    <w:rsid w:val="005B3204"/>
    <w:rsid w:val="005C242A"/>
    <w:rsid w:val="005D279C"/>
    <w:rsid w:val="005F5C75"/>
    <w:rsid w:val="0060052E"/>
    <w:rsid w:val="006049AC"/>
    <w:rsid w:val="00607E57"/>
    <w:rsid w:val="00612787"/>
    <w:rsid w:val="00660B2F"/>
    <w:rsid w:val="006674CC"/>
    <w:rsid w:val="00670CA8"/>
    <w:rsid w:val="00684BC1"/>
    <w:rsid w:val="006B1383"/>
    <w:rsid w:val="006B66D2"/>
    <w:rsid w:val="006C68DB"/>
    <w:rsid w:val="006E1BD6"/>
    <w:rsid w:val="006E3D3E"/>
    <w:rsid w:val="007078AD"/>
    <w:rsid w:val="00722479"/>
    <w:rsid w:val="00730127"/>
    <w:rsid w:val="00732C1C"/>
    <w:rsid w:val="00772B3D"/>
    <w:rsid w:val="00785AC5"/>
    <w:rsid w:val="00792332"/>
    <w:rsid w:val="007B2729"/>
    <w:rsid w:val="007B34B6"/>
    <w:rsid w:val="007C4790"/>
    <w:rsid w:val="007E23C1"/>
    <w:rsid w:val="007F03B6"/>
    <w:rsid w:val="007F2639"/>
    <w:rsid w:val="008115B7"/>
    <w:rsid w:val="00815E60"/>
    <w:rsid w:val="00821B09"/>
    <w:rsid w:val="008272B1"/>
    <w:rsid w:val="00835901"/>
    <w:rsid w:val="0084487B"/>
    <w:rsid w:val="00845827"/>
    <w:rsid w:val="008476D2"/>
    <w:rsid w:val="008636FD"/>
    <w:rsid w:val="00865916"/>
    <w:rsid w:val="00884A36"/>
    <w:rsid w:val="00885127"/>
    <w:rsid w:val="008863DF"/>
    <w:rsid w:val="00891B29"/>
    <w:rsid w:val="00895CDD"/>
    <w:rsid w:val="00897658"/>
    <w:rsid w:val="008A103F"/>
    <w:rsid w:val="008A5B03"/>
    <w:rsid w:val="008A689D"/>
    <w:rsid w:val="008A6E0D"/>
    <w:rsid w:val="008B2A4A"/>
    <w:rsid w:val="008B3273"/>
    <w:rsid w:val="008C4287"/>
    <w:rsid w:val="008F0D80"/>
    <w:rsid w:val="009142EC"/>
    <w:rsid w:val="00915C44"/>
    <w:rsid w:val="00940F01"/>
    <w:rsid w:val="00941F2C"/>
    <w:rsid w:val="009431E0"/>
    <w:rsid w:val="0094589F"/>
    <w:rsid w:val="00945ACF"/>
    <w:rsid w:val="009520FF"/>
    <w:rsid w:val="009525D3"/>
    <w:rsid w:val="00960E99"/>
    <w:rsid w:val="00976C01"/>
    <w:rsid w:val="0099583B"/>
    <w:rsid w:val="009A6671"/>
    <w:rsid w:val="009C0088"/>
    <w:rsid w:val="009C206E"/>
    <w:rsid w:val="009C2CEC"/>
    <w:rsid w:val="009C3EAB"/>
    <w:rsid w:val="009C64B8"/>
    <w:rsid w:val="009D5E2D"/>
    <w:rsid w:val="009E2647"/>
    <w:rsid w:val="009E6E33"/>
    <w:rsid w:val="009E7C12"/>
    <w:rsid w:val="009F1172"/>
    <w:rsid w:val="00A00D21"/>
    <w:rsid w:val="00A037C4"/>
    <w:rsid w:val="00A44161"/>
    <w:rsid w:val="00A44E48"/>
    <w:rsid w:val="00A51276"/>
    <w:rsid w:val="00A5131C"/>
    <w:rsid w:val="00A513E9"/>
    <w:rsid w:val="00A71747"/>
    <w:rsid w:val="00A838F4"/>
    <w:rsid w:val="00A8562E"/>
    <w:rsid w:val="00A90449"/>
    <w:rsid w:val="00AA605E"/>
    <w:rsid w:val="00AB5378"/>
    <w:rsid w:val="00AC0069"/>
    <w:rsid w:val="00AC70F4"/>
    <w:rsid w:val="00AD1B59"/>
    <w:rsid w:val="00AF0CC0"/>
    <w:rsid w:val="00B04EC0"/>
    <w:rsid w:val="00B176FC"/>
    <w:rsid w:val="00B23F79"/>
    <w:rsid w:val="00B263A7"/>
    <w:rsid w:val="00B36710"/>
    <w:rsid w:val="00B37D82"/>
    <w:rsid w:val="00B4084A"/>
    <w:rsid w:val="00B4516C"/>
    <w:rsid w:val="00B56057"/>
    <w:rsid w:val="00B672AC"/>
    <w:rsid w:val="00B72D0A"/>
    <w:rsid w:val="00B8018A"/>
    <w:rsid w:val="00B8057C"/>
    <w:rsid w:val="00B85B35"/>
    <w:rsid w:val="00B94A4F"/>
    <w:rsid w:val="00BB0F5B"/>
    <w:rsid w:val="00BB1079"/>
    <w:rsid w:val="00BB11A7"/>
    <w:rsid w:val="00BC2DC9"/>
    <w:rsid w:val="00BD0AF6"/>
    <w:rsid w:val="00BD561F"/>
    <w:rsid w:val="00BF1377"/>
    <w:rsid w:val="00BF17BC"/>
    <w:rsid w:val="00BF4413"/>
    <w:rsid w:val="00C025DA"/>
    <w:rsid w:val="00C03D16"/>
    <w:rsid w:val="00C07E10"/>
    <w:rsid w:val="00C323E8"/>
    <w:rsid w:val="00C37934"/>
    <w:rsid w:val="00C4410B"/>
    <w:rsid w:val="00C4597F"/>
    <w:rsid w:val="00CA292A"/>
    <w:rsid w:val="00CB1884"/>
    <w:rsid w:val="00CD1735"/>
    <w:rsid w:val="00D2162C"/>
    <w:rsid w:val="00D27B6C"/>
    <w:rsid w:val="00D50714"/>
    <w:rsid w:val="00D70D2E"/>
    <w:rsid w:val="00D93CD8"/>
    <w:rsid w:val="00DB2019"/>
    <w:rsid w:val="00DB3C64"/>
    <w:rsid w:val="00DB6335"/>
    <w:rsid w:val="00DC1FC7"/>
    <w:rsid w:val="00DC556C"/>
    <w:rsid w:val="00DE6654"/>
    <w:rsid w:val="00DF62F5"/>
    <w:rsid w:val="00E12EED"/>
    <w:rsid w:val="00E20CDC"/>
    <w:rsid w:val="00E43BB9"/>
    <w:rsid w:val="00E50B54"/>
    <w:rsid w:val="00E515DF"/>
    <w:rsid w:val="00E73C01"/>
    <w:rsid w:val="00E75944"/>
    <w:rsid w:val="00E77987"/>
    <w:rsid w:val="00E94DCA"/>
    <w:rsid w:val="00E9769E"/>
    <w:rsid w:val="00EA715D"/>
    <w:rsid w:val="00EB502D"/>
    <w:rsid w:val="00EC09D6"/>
    <w:rsid w:val="00ED4A29"/>
    <w:rsid w:val="00EE1548"/>
    <w:rsid w:val="00EE556B"/>
    <w:rsid w:val="00F16B6C"/>
    <w:rsid w:val="00F20F40"/>
    <w:rsid w:val="00F32808"/>
    <w:rsid w:val="00F47068"/>
    <w:rsid w:val="00F47176"/>
    <w:rsid w:val="00F60C76"/>
    <w:rsid w:val="00F713AB"/>
    <w:rsid w:val="00F71B3A"/>
    <w:rsid w:val="00F74A46"/>
    <w:rsid w:val="00F94AB9"/>
    <w:rsid w:val="00FB2A0E"/>
    <w:rsid w:val="00FB3637"/>
    <w:rsid w:val="00FC0643"/>
    <w:rsid w:val="00FE45ED"/>
    <w:rsid w:val="00FE6388"/>
    <w:rsid w:val="00FF1F1A"/>
    <w:rsid w:val="00FF31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6B7D050"/>
  <w15:chartTrackingRefBased/>
  <w15:docId w15:val="{5703C8B4-D73D-4585-93AC-56C10B6DBD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3C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47A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32C1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32C1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32C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32C1C"/>
    <w:rPr>
      <w:sz w:val="18"/>
      <w:szCs w:val="18"/>
    </w:rPr>
  </w:style>
  <w:style w:type="character" w:customStyle="1" w:styleId="gnvwddmdl3b">
    <w:name w:val="gnvwddmdl3b"/>
    <w:basedOn w:val="a0"/>
    <w:rsid w:val="00DB2019"/>
  </w:style>
  <w:style w:type="paragraph" w:styleId="HTML">
    <w:name w:val="HTML Preformatted"/>
    <w:basedOn w:val="a"/>
    <w:link w:val="HTML0"/>
    <w:uiPriority w:val="99"/>
    <w:semiHidden/>
    <w:unhideWhenUsed/>
    <w:rsid w:val="00DB201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DB2019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2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1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5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3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7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02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0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2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0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00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38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5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43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27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0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04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53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66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9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5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4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04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54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05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39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72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7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06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80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99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5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82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0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0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09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86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8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1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5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8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47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39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9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9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5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2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1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62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8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8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9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3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14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16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62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9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44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47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02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51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0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41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85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19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0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79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25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2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44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4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64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88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9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42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9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44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92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12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1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40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5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0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0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4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72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1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56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9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0CAF84-6787-4F45-BED8-792D7349E2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87</TotalTime>
  <Pages>1</Pages>
  <Words>770</Words>
  <Characters>4393</Characters>
  <Application>Microsoft Office Word</Application>
  <DocSecurity>0</DocSecurity>
  <Lines>36</Lines>
  <Paragraphs>10</Paragraphs>
  <ScaleCrop>false</ScaleCrop>
  <Company/>
  <LinksUpToDate>false</LinksUpToDate>
  <CharactersWithSpaces>5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an Jiang</dc:creator>
  <cp:keywords/>
  <dc:description/>
  <cp:lastModifiedBy>Chuan Jiang</cp:lastModifiedBy>
  <cp:revision>207</cp:revision>
  <cp:lastPrinted>2024-11-22T07:35:00Z</cp:lastPrinted>
  <dcterms:created xsi:type="dcterms:W3CDTF">2024-09-10T14:16:00Z</dcterms:created>
  <dcterms:modified xsi:type="dcterms:W3CDTF">2025-03-14T17:50:00Z</dcterms:modified>
</cp:coreProperties>
</file>